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3E559" w14:textId="77777777" w:rsidR="001476D8" w:rsidRPr="00D06531" w:rsidRDefault="001476D8" w:rsidP="001476D8">
      <w:pPr>
        <w:ind w:left="720" w:hanging="720"/>
        <w:jc w:val="center"/>
        <w:rPr>
          <w:rFonts w:eastAsia="Arial"/>
          <w:b/>
          <w:bCs/>
          <w:color w:val="1C1D1E"/>
        </w:rPr>
      </w:pPr>
      <w:r w:rsidRPr="00D06531">
        <w:rPr>
          <w:rFonts w:eastAsia="Arial"/>
          <w:b/>
          <w:bCs/>
          <w:color w:val="1C1D1E"/>
        </w:rPr>
        <w:t>SUPPLEMENTARY MATERIAL</w:t>
      </w:r>
    </w:p>
    <w:p w14:paraId="1FA270C2" w14:textId="77777777" w:rsidR="001476D8" w:rsidRPr="00D06531" w:rsidRDefault="001476D8" w:rsidP="001476D8">
      <w:pPr>
        <w:shd w:val="clear" w:color="auto" w:fill="FFFFFF"/>
        <w:spacing w:after="240"/>
        <w:rPr>
          <w:rFonts w:eastAsia="Arial"/>
          <w:b/>
          <w:color w:val="1C1D1E"/>
        </w:rPr>
      </w:pPr>
    </w:p>
    <w:p w14:paraId="35CC8BD5" w14:textId="77777777" w:rsidR="001476D8" w:rsidRPr="00D06531" w:rsidRDefault="001476D8" w:rsidP="001476D8">
      <w:pPr>
        <w:shd w:val="clear" w:color="auto" w:fill="FFFFFF"/>
        <w:spacing w:after="240"/>
        <w:rPr>
          <w:rFonts w:eastAsia="Arial"/>
          <w:bCs/>
          <w:color w:val="1C1D1E"/>
        </w:rPr>
      </w:pPr>
      <w:r w:rsidRPr="00D06531">
        <w:rPr>
          <w:rFonts w:eastAsia="Arial"/>
          <w:b/>
          <w:color w:val="1C1D1E"/>
        </w:rPr>
        <w:t>Table S1</w:t>
      </w:r>
      <w:r w:rsidRPr="00D06531">
        <w:rPr>
          <w:rFonts w:eastAsia="Arial"/>
          <w:bCs/>
          <w:color w:val="1C1D1E"/>
        </w:rPr>
        <w:t>. Integration of HIV and maternal and child health services, by urban and rural population setting, September 2020 to March 2021.</w:t>
      </w:r>
    </w:p>
    <w:tbl>
      <w:tblPr>
        <w:tblW w:w="652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60"/>
        <w:gridCol w:w="1440"/>
        <w:gridCol w:w="1350"/>
        <w:gridCol w:w="1574"/>
      </w:tblGrid>
      <w:tr w:rsidR="001476D8" w:rsidRPr="00D06531" w14:paraId="0019A005" w14:textId="77777777" w:rsidTr="00ED2855">
        <w:trPr>
          <w:trHeight w:val="20"/>
        </w:trPr>
        <w:tc>
          <w:tcPr>
            <w:tcW w:w="2160" w:type="dxa"/>
            <w:vAlign w:val="center"/>
          </w:tcPr>
          <w:p w14:paraId="031D3D8E" w14:textId="77777777" w:rsidR="001476D8" w:rsidRPr="00D06531" w:rsidRDefault="001476D8" w:rsidP="00454D8D">
            <w:pPr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Integration status</w:t>
            </w:r>
          </w:p>
        </w:tc>
        <w:tc>
          <w:tcPr>
            <w:tcW w:w="1440" w:type="dxa"/>
            <w:vAlign w:val="center"/>
          </w:tcPr>
          <w:p w14:paraId="13CF1587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Urban</w:t>
            </w:r>
          </w:p>
          <w:p w14:paraId="0A79A494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N (%)</w:t>
            </w:r>
          </w:p>
        </w:tc>
        <w:tc>
          <w:tcPr>
            <w:tcW w:w="1350" w:type="dxa"/>
            <w:vAlign w:val="center"/>
          </w:tcPr>
          <w:p w14:paraId="77AB85A6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Rural</w:t>
            </w:r>
          </w:p>
          <w:p w14:paraId="0A3320E0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N (%)</w:t>
            </w:r>
          </w:p>
        </w:tc>
        <w:tc>
          <w:tcPr>
            <w:tcW w:w="1574" w:type="dxa"/>
            <w:vAlign w:val="center"/>
          </w:tcPr>
          <w:p w14:paraId="6680F6AF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Mixed urban/rural</w:t>
            </w:r>
          </w:p>
          <w:p w14:paraId="7C847216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N (%)</w:t>
            </w:r>
          </w:p>
        </w:tc>
      </w:tr>
      <w:tr w:rsidR="00ED2855" w:rsidRPr="00D06531" w14:paraId="71F1F03C" w14:textId="77777777" w:rsidTr="00ED2855">
        <w:trPr>
          <w:trHeight w:val="20"/>
        </w:trPr>
        <w:tc>
          <w:tcPr>
            <w:tcW w:w="2160" w:type="dxa"/>
            <w:shd w:val="clear" w:color="auto" w:fill="E7E6E6" w:themeFill="background2"/>
          </w:tcPr>
          <w:p w14:paraId="721C9430" w14:textId="77777777" w:rsidR="001476D8" w:rsidRPr="00D06531" w:rsidRDefault="001476D8" w:rsidP="00454D8D">
            <w:pPr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 xml:space="preserve">Pregnant WWH </w:t>
            </w:r>
          </w:p>
        </w:tc>
        <w:tc>
          <w:tcPr>
            <w:tcW w:w="1440" w:type="dxa"/>
            <w:shd w:val="clear" w:color="auto" w:fill="E7E6E6" w:themeFill="background2"/>
          </w:tcPr>
          <w:p w14:paraId="4D6DF45E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N=46</w:t>
            </w:r>
          </w:p>
        </w:tc>
        <w:tc>
          <w:tcPr>
            <w:tcW w:w="1350" w:type="dxa"/>
            <w:shd w:val="clear" w:color="auto" w:fill="E7E6E6" w:themeFill="background2"/>
          </w:tcPr>
          <w:p w14:paraId="0E44963D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N=43</w:t>
            </w:r>
          </w:p>
        </w:tc>
        <w:tc>
          <w:tcPr>
            <w:tcW w:w="1574" w:type="dxa"/>
            <w:shd w:val="clear" w:color="auto" w:fill="E7E6E6" w:themeFill="background2"/>
          </w:tcPr>
          <w:p w14:paraId="78445EB3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N=89</w:t>
            </w:r>
          </w:p>
        </w:tc>
      </w:tr>
      <w:tr w:rsidR="00ED2855" w:rsidRPr="00D06531" w14:paraId="087ECF6E" w14:textId="77777777" w:rsidTr="00ED2855">
        <w:trPr>
          <w:trHeight w:val="20"/>
        </w:trPr>
        <w:tc>
          <w:tcPr>
            <w:tcW w:w="2160" w:type="dxa"/>
          </w:tcPr>
          <w:p w14:paraId="699A2DB2" w14:textId="77777777" w:rsidR="001476D8" w:rsidRPr="00D06531" w:rsidRDefault="001476D8" w:rsidP="00454D8D">
            <w:pPr>
              <w:ind w:left="236"/>
              <w:rPr>
                <w:rFonts w:eastAsia="Arial"/>
              </w:rPr>
            </w:pPr>
            <w:r w:rsidRPr="00D06531">
              <w:rPr>
                <w:rFonts w:eastAsia="Arial"/>
              </w:rPr>
              <w:t xml:space="preserve">Full </w:t>
            </w:r>
          </w:p>
        </w:tc>
        <w:tc>
          <w:tcPr>
            <w:tcW w:w="1440" w:type="dxa"/>
          </w:tcPr>
          <w:p w14:paraId="5AD80843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20 (43)</w:t>
            </w:r>
          </w:p>
        </w:tc>
        <w:tc>
          <w:tcPr>
            <w:tcW w:w="1350" w:type="dxa"/>
          </w:tcPr>
          <w:p w14:paraId="2CC1E32F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32 (74)</w:t>
            </w:r>
          </w:p>
        </w:tc>
        <w:tc>
          <w:tcPr>
            <w:tcW w:w="1574" w:type="dxa"/>
          </w:tcPr>
          <w:p w14:paraId="25354AAF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45 (50)</w:t>
            </w:r>
          </w:p>
        </w:tc>
      </w:tr>
      <w:tr w:rsidR="00ED2855" w:rsidRPr="00D06531" w14:paraId="4CA49593" w14:textId="77777777" w:rsidTr="00ED2855">
        <w:trPr>
          <w:trHeight w:val="49"/>
        </w:trPr>
        <w:tc>
          <w:tcPr>
            <w:tcW w:w="2160" w:type="dxa"/>
          </w:tcPr>
          <w:p w14:paraId="03E856C0" w14:textId="77777777" w:rsidR="001476D8" w:rsidRPr="00D06531" w:rsidRDefault="001476D8" w:rsidP="00454D8D">
            <w:pPr>
              <w:ind w:left="236"/>
              <w:rPr>
                <w:rFonts w:eastAsia="Arial"/>
              </w:rPr>
            </w:pPr>
            <w:r w:rsidRPr="00D06531">
              <w:rPr>
                <w:rFonts w:eastAsia="Arial"/>
              </w:rPr>
              <w:t xml:space="preserve">Partial </w:t>
            </w:r>
          </w:p>
        </w:tc>
        <w:tc>
          <w:tcPr>
            <w:tcW w:w="1440" w:type="dxa"/>
          </w:tcPr>
          <w:p w14:paraId="0354C88A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11 (24)</w:t>
            </w:r>
          </w:p>
        </w:tc>
        <w:tc>
          <w:tcPr>
            <w:tcW w:w="1350" w:type="dxa"/>
          </w:tcPr>
          <w:p w14:paraId="669DFFDE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3 (7)</w:t>
            </w:r>
          </w:p>
        </w:tc>
        <w:tc>
          <w:tcPr>
            <w:tcW w:w="1574" w:type="dxa"/>
          </w:tcPr>
          <w:p w14:paraId="566DC828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23 (26)</w:t>
            </w:r>
          </w:p>
        </w:tc>
      </w:tr>
      <w:tr w:rsidR="00ED2855" w:rsidRPr="00D06531" w14:paraId="088D675A" w14:textId="77777777" w:rsidTr="00ED2855">
        <w:trPr>
          <w:trHeight w:val="20"/>
        </w:trPr>
        <w:tc>
          <w:tcPr>
            <w:tcW w:w="2160" w:type="dxa"/>
          </w:tcPr>
          <w:p w14:paraId="610B0995" w14:textId="77777777" w:rsidR="001476D8" w:rsidRPr="00D06531" w:rsidRDefault="001476D8" w:rsidP="00454D8D">
            <w:pPr>
              <w:ind w:left="236"/>
              <w:rPr>
                <w:rFonts w:eastAsia="Arial"/>
              </w:rPr>
            </w:pPr>
            <w:r w:rsidRPr="00D06531">
              <w:rPr>
                <w:rFonts w:eastAsia="Arial"/>
              </w:rPr>
              <w:t>None</w:t>
            </w:r>
          </w:p>
        </w:tc>
        <w:tc>
          <w:tcPr>
            <w:tcW w:w="1440" w:type="dxa"/>
          </w:tcPr>
          <w:p w14:paraId="7F7B8985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15 (33)</w:t>
            </w:r>
          </w:p>
        </w:tc>
        <w:tc>
          <w:tcPr>
            <w:tcW w:w="1350" w:type="dxa"/>
          </w:tcPr>
          <w:p w14:paraId="41579ED7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8 (19)</w:t>
            </w:r>
          </w:p>
        </w:tc>
        <w:tc>
          <w:tcPr>
            <w:tcW w:w="1574" w:type="dxa"/>
          </w:tcPr>
          <w:p w14:paraId="59756AC2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21(24)</w:t>
            </w:r>
          </w:p>
        </w:tc>
      </w:tr>
      <w:tr w:rsidR="00ED2855" w:rsidRPr="00D06531" w14:paraId="643643B1" w14:textId="77777777" w:rsidTr="00ED2855">
        <w:trPr>
          <w:trHeight w:val="20"/>
        </w:trPr>
        <w:tc>
          <w:tcPr>
            <w:tcW w:w="2160" w:type="dxa"/>
            <w:shd w:val="clear" w:color="auto" w:fill="E7E6E6" w:themeFill="background2"/>
          </w:tcPr>
          <w:p w14:paraId="33C29720" w14:textId="77777777" w:rsidR="001476D8" w:rsidRPr="00D06531" w:rsidRDefault="001476D8" w:rsidP="00454D8D">
            <w:pPr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 xml:space="preserve">Postpartum WWH </w:t>
            </w:r>
          </w:p>
        </w:tc>
        <w:tc>
          <w:tcPr>
            <w:tcW w:w="1440" w:type="dxa"/>
            <w:shd w:val="clear" w:color="auto" w:fill="E7E6E6" w:themeFill="background2"/>
          </w:tcPr>
          <w:p w14:paraId="4B2C7FA4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N=44</w:t>
            </w:r>
          </w:p>
        </w:tc>
        <w:tc>
          <w:tcPr>
            <w:tcW w:w="1350" w:type="dxa"/>
            <w:shd w:val="clear" w:color="auto" w:fill="E7E6E6" w:themeFill="background2"/>
          </w:tcPr>
          <w:p w14:paraId="05298854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N=41</w:t>
            </w:r>
          </w:p>
        </w:tc>
        <w:tc>
          <w:tcPr>
            <w:tcW w:w="1574" w:type="dxa"/>
            <w:shd w:val="clear" w:color="auto" w:fill="E7E6E6" w:themeFill="background2"/>
          </w:tcPr>
          <w:p w14:paraId="255FB883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N=84</w:t>
            </w:r>
          </w:p>
        </w:tc>
      </w:tr>
      <w:tr w:rsidR="00ED2855" w:rsidRPr="00D06531" w14:paraId="47CD1790" w14:textId="77777777" w:rsidTr="00ED2855">
        <w:trPr>
          <w:trHeight w:val="53"/>
        </w:trPr>
        <w:tc>
          <w:tcPr>
            <w:tcW w:w="2160" w:type="dxa"/>
          </w:tcPr>
          <w:p w14:paraId="10CFCFCB" w14:textId="77777777" w:rsidR="001476D8" w:rsidRPr="00D06531" w:rsidRDefault="001476D8" w:rsidP="00454D8D">
            <w:pPr>
              <w:ind w:left="248"/>
              <w:rPr>
                <w:rFonts w:eastAsia="Arial"/>
              </w:rPr>
            </w:pPr>
            <w:r w:rsidRPr="00D06531">
              <w:rPr>
                <w:rFonts w:eastAsia="Arial"/>
              </w:rPr>
              <w:t xml:space="preserve">Full </w:t>
            </w:r>
          </w:p>
        </w:tc>
        <w:tc>
          <w:tcPr>
            <w:tcW w:w="1440" w:type="dxa"/>
          </w:tcPr>
          <w:p w14:paraId="0F636734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13 (30)</w:t>
            </w:r>
          </w:p>
        </w:tc>
        <w:tc>
          <w:tcPr>
            <w:tcW w:w="1350" w:type="dxa"/>
          </w:tcPr>
          <w:p w14:paraId="737B022A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32 (78)</w:t>
            </w:r>
          </w:p>
        </w:tc>
        <w:tc>
          <w:tcPr>
            <w:tcW w:w="1574" w:type="dxa"/>
          </w:tcPr>
          <w:p w14:paraId="510F0203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41 (49)</w:t>
            </w:r>
          </w:p>
        </w:tc>
      </w:tr>
      <w:tr w:rsidR="00ED2855" w:rsidRPr="00D06531" w14:paraId="53B42C92" w14:textId="77777777" w:rsidTr="00ED2855">
        <w:trPr>
          <w:trHeight w:val="53"/>
        </w:trPr>
        <w:tc>
          <w:tcPr>
            <w:tcW w:w="2160" w:type="dxa"/>
          </w:tcPr>
          <w:p w14:paraId="220DCD6D" w14:textId="77777777" w:rsidR="001476D8" w:rsidRPr="00D06531" w:rsidRDefault="001476D8" w:rsidP="00454D8D">
            <w:pPr>
              <w:ind w:left="248"/>
              <w:rPr>
                <w:rFonts w:eastAsia="Arial"/>
              </w:rPr>
            </w:pPr>
            <w:r w:rsidRPr="00D06531">
              <w:rPr>
                <w:rFonts w:eastAsia="Arial"/>
              </w:rPr>
              <w:t xml:space="preserve">Partial </w:t>
            </w:r>
          </w:p>
        </w:tc>
        <w:tc>
          <w:tcPr>
            <w:tcW w:w="1440" w:type="dxa"/>
          </w:tcPr>
          <w:p w14:paraId="068E8779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5 (11)</w:t>
            </w:r>
          </w:p>
        </w:tc>
        <w:tc>
          <w:tcPr>
            <w:tcW w:w="1350" w:type="dxa"/>
          </w:tcPr>
          <w:p w14:paraId="24EFDB44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2 (5)</w:t>
            </w:r>
          </w:p>
        </w:tc>
        <w:tc>
          <w:tcPr>
            <w:tcW w:w="1574" w:type="dxa"/>
          </w:tcPr>
          <w:p w14:paraId="20BB7CEC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9 (11)</w:t>
            </w:r>
          </w:p>
        </w:tc>
      </w:tr>
      <w:tr w:rsidR="00ED2855" w:rsidRPr="00D06531" w14:paraId="2B263BD2" w14:textId="77777777" w:rsidTr="00ED2855">
        <w:trPr>
          <w:trHeight w:val="53"/>
        </w:trPr>
        <w:tc>
          <w:tcPr>
            <w:tcW w:w="2160" w:type="dxa"/>
          </w:tcPr>
          <w:p w14:paraId="421EB7C7" w14:textId="77777777" w:rsidR="001476D8" w:rsidRPr="00D06531" w:rsidRDefault="001476D8" w:rsidP="00454D8D">
            <w:pPr>
              <w:ind w:left="248"/>
              <w:rPr>
                <w:rFonts w:eastAsia="Arial"/>
              </w:rPr>
            </w:pPr>
            <w:r w:rsidRPr="00D06531">
              <w:rPr>
                <w:rFonts w:eastAsia="Arial"/>
              </w:rPr>
              <w:t>None</w:t>
            </w:r>
          </w:p>
        </w:tc>
        <w:tc>
          <w:tcPr>
            <w:tcW w:w="1440" w:type="dxa"/>
          </w:tcPr>
          <w:p w14:paraId="2F7D25DC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26 (59)</w:t>
            </w:r>
          </w:p>
        </w:tc>
        <w:tc>
          <w:tcPr>
            <w:tcW w:w="1350" w:type="dxa"/>
          </w:tcPr>
          <w:p w14:paraId="6F223738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7 (17)</w:t>
            </w:r>
          </w:p>
        </w:tc>
        <w:tc>
          <w:tcPr>
            <w:tcW w:w="1574" w:type="dxa"/>
          </w:tcPr>
          <w:p w14:paraId="0EAD586E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34 (40)</w:t>
            </w:r>
          </w:p>
        </w:tc>
      </w:tr>
      <w:tr w:rsidR="00ED2855" w:rsidRPr="00D06531" w14:paraId="6DB23822" w14:textId="77777777" w:rsidTr="00ED2855">
        <w:trPr>
          <w:trHeight w:val="20"/>
        </w:trPr>
        <w:tc>
          <w:tcPr>
            <w:tcW w:w="2160" w:type="dxa"/>
            <w:shd w:val="clear" w:color="auto" w:fill="E7E6E6" w:themeFill="background2"/>
          </w:tcPr>
          <w:p w14:paraId="74D1A22E" w14:textId="77777777" w:rsidR="001476D8" w:rsidRPr="00D06531" w:rsidRDefault="001476D8" w:rsidP="00454D8D">
            <w:pPr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 xml:space="preserve">ICEH </w:t>
            </w:r>
          </w:p>
        </w:tc>
        <w:tc>
          <w:tcPr>
            <w:tcW w:w="1440" w:type="dxa"/>
            <w:shd w:val="clear" w:color="auto" w:fill="E7E6E6" w:themeFill="background2"/>
          </w:tcPr>
          <w:p w14:paraId="2947B613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N=44</w:t>
            </w:r>
          </w:p>
        </w:tc>
        <w:tc>
          <w:tcPr>
            <w:tcW w:w="1350" w:type="dxa"/>
            <w:shd w:val="clear" w:color="auto" w:fill="E7E6E6" w:themeFill="background2"/>
          </w:tcPr>
          <w:p w14:paraId="3F20B804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N=41</w:t>
            </w:r>
          </w:p>
        </w:tc>
        <w:tc>
          <w:tcPr>
            <w:tcW w:w="1574" w:type="dxa"/>
            <w:shd w:val="clear" w:color="auto" w:fill="E7E6E6" w:themeFill="background2"/>
          </w:tcPr>
          <w:p w14:paraId="6540455F" w14:textId="77777777" w:rsidR="001476D8" w:rsidRPr="00D06531" w:rsidRDefault="001476D8" w:rsidP="00454D8D">
            <w:pPr>
              <w:jc w:val="center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  <w:b/>
                <w:bCs/>
              </w:rPr>
              <w:t>N=74</w:t>
            </w:r>
          </w:p>
        </w:tc>
      </w:tr>
      <w:tr w:rsidR="00ED2855" w:rsidRPr="00D06531" w14:paraId="396FA6C6" w14:textId="77777777" w:rsidTr="00ED2855">
        <w:trPr>
          <w:trHeight w:val="2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05C65" w14:textId="77777777" w:rsidR="001476D8" w:rsidRPr="00D06531" w:rsidRDefault="001476D8" w:rsidP="00454D8D">
            <w:pPr>
              <w:ind w:left="247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</w:rPr>
              <w:t xml:space="preserve">Full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58C33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17 (3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03D85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33 (80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4EB9D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39 (53)</w:t>
            </w:r>
          </w:p>
        </w:tc>
      </w:tr>
      <w:tr w:rsidR="00ED2855" w:rsidRPr="00D06531" w14:paraId="272789B9" w14:textId="77777777" w:rsidTr="00ED2855">
        <w:trPr>
          <w:trHeight w:val="2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DD160" w14:textId="77777777" w:rsidR="001476D8" w:rsidRPr="00D06531" w:rsidRDefault="001476D8" w:rsidP="00454D8D">
            <w:pPr>
              <w:ind w:left="247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</w:rPr>
              <w:t xml:space="preserve">Partial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60261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5 (1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6070D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2 (5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93FF6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9 (12)</w:t>
            </w:r>
          </w:p>
        </w:tc>
      </w:tr>
      <w:tr w:rsidR="00ED2855" w:rsidRPr="00D06531" w14:paraId="3F6924A8" w14:textId="77777777" w:rsidTr="00ED2855">
        <w:trPr>
          <w:trHeight w:val="2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B5161" w14:textId="77777777" w:rsidR="001476D8" w:rsidRPr="00D06531" w:rsidRDefault="001476D8" w:rsidP="00454D8D">
            <w:pPr>
              <w:ind w:left="247"/>
              <w:rPr>
                <w:rFonts w:eastAsia="Arial"/>
                <w:b/>
                <w:bCs/>
              </w:rPr>
            </w:pPr>
            <w:r w:rsidRPr="00D06531">
              <w:rPr>
                <w:rFonts w:eastAsia="Arial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DC18B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22 (5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6BA07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6 (15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B71CA" w14:textId="77777777" w:rsidR="001476D8" w:rsidRPr="00D06531" w:rsidRDefault="001476D8" w:rsidP="00454D8D">
            <w:pPr>
              <w:jc w:val="center"/>
              <w:rPr>
                <w:rFonts w:eastAsia="Arial"/>
              </w:rPr>
            </w:pPr>
            <w:r w:rsidRPr="00D06531">
              <w:rPr>
                <w:rFonts w:eastAsia="Arial"/>
              </w:rPr>
              <w:t>26 (35)</w:t>
            </w:r>
          </w:p>
        </w:tc>
      </w:tr>
    </w:tbl>
    <w:p w14:paraId="3FB00571" w14:textId="77777777" w:rsidR="001476D8" w:rsidRPr="00D06531" w:rsidRDefault="001476D8" w:rsidP="001476D8">
      <w:pPr>
        <w:ind w:left="720" w:hanging="720"/>
        <w:jc w:val="center"/>
        <w:rPr>
          <w:rFonts w:eastAsia="Arial"/>
          <w:b/>
          <w:bCs/>
          <w:color w:val="1C1D1E"/>
        </w:rPr>
      </w:pPr>
    </w:p>
    <w:p w14:paraId="5ECD93AB" w14:textId="77777777" w:rsidR="001476D8" w:rsidRPr="00D06531" w:rsidRDefault="001476D8" w:rsidP="001476D8">
      <w:pPr>
        <w:ind w:left="720" w:hanging="720"/>
        <w:rPr>
          <w:rFonts w:eastAsia="Arial"/>
          <w:b/>
          <w:bCs/>
          <w:color w:val="1C1D1E"/>
        </w:rPr>
      </w:pPr>
    </w:p>
    <w:p w14:paraId="0FA6FC3D" w14:textId="77777777" w:rsidR="001476D8" w:rsidRPr="00D06531" w:rsidRDefault="001476D8" w:rsidP="001476D8">
      <w:pPr>
        <w:ind w:left="720" w:hanging="720"/>
        <w:rPr>
          <w:rFonts w:eastAsia="Arial"/>
          <w:b/>
          <w:bCs/>
          <w:color w:val="1C1D1E"/>
        </w:rPr>
      </w:pPr>
    </w:p>
    <w:p w14:paraId="14275FF8" w14:textId="77777777" w:rsidR="001476D8" w:rsidRPr="00D06531" w:rsidRDefault="001476D8" w:rsidP="001476D8">
      <w:pPr>
        <w:ind w:left="720" w:hanging="720"/>
        <w:rPr>
          <w:rFonts w:eastAsia="Arial"/>
          <w:b/>
          <w:bCs/>
          <w:color w:val="1C1D1E"/>
        </w:rPr>
      </w:pPr>
    </w:p>
    <w:p w14:paraId="45995C39" w14:textId="77777777" w:rsidR="001476D8" w:rsidRPr="00D06531" w:rsidRDefault="001476D8" w:rsidP="001476D8">
      <w:pPr>
        <w:ind w:left="720" w:hanging="720"/>
        <w:rPr>
          <w:rFonts w:eastAsia="Arial"/>
          <w:b/>
          <w:bCs/>
          <w:color w:val="1C1D1E"/>
        </w:rPr>
      </w:pPr>
    </w:p>
    <w:p w14:paraId="2773DA37" w14:textId="77777777" w:rsidR="001476D8" w:rsidRPr="00D06531" w:rsidRDefault="001476D8" w:rsidP="001476D8">
      <w:pPr>
        <w:ind w:left="720" w:hanging="720"/>
        <w:rPr>
          <w:rFonts w:eastAsia="Arial"/>
          <w:b/>
          <w:bCs/>
          <w:color w:val="1C1D1E"/>
        </w:rPr>
      </w:pPr>
    </w:p>
    <w:p w14:paraId="22872BDA" w14:textId="77777777" w:rsidR="001476D8" w:rsidRPr="00D06531" w:rsidRDefault="001476D8" w:rsidP="001476D8">
      <w:pPr>
        <w:ind w:left="720" w:hanging="720"/>
        <w:rPr>
          <w:rFonts w:eastAsia="Arial"/>
          <w:b/>
          <w:bCs/>
          <w:color w:val="1C1D1E"/>
        </w:rPr>
      </w:pPr>
    </w:p>
    <w:p w14:paraId="36AA02B1" w14:textId="77777777" w:rsidR="001476D8" w:rsidRPr="00D06531" w:rsidRDefault="001476D8" w:rsidP="001476D8">
      <w:pPr>
        <w:ind w:left="720" w:hanging="720"/>
        <w:rPr>
          <w:rFonts w:eastAsia="Arial"/>
          <w:b/>
          <w:bCs/>
          <w:color w:val="1C1D1E"/>
        </w:rPr>
      </w:pPr>
    </w:p>
    <w:p w14:paraId="3336187E" w14:textId="77777777" w:rsidR="001476D8" w:rsidRPr="00D06531" w:rsidRDefault="001476D8" w:rsidP="001476D8">
      <w:pPr>
        <w:ind w:left="720" w:hanging="720"/>
        <w:rPr>
          <w:rFonts w:eastAsia="Arial"/>
          <w:b/>
          <w:bCs/>
          <w:color w:val="1C1D1E"/>
        </w:rPr>
      </w:pPr>
    </w:p>
    <w:p w14:paraId="3D566B98" w14:textId="77777777" w:rsidR="001476D8" w:rsidRPr="00D06531" w:rsidRDefault="001476D8" w:rsidP="001476D8">
      <w:pPr>
        <w:ind w:left="720" w:hanging="720"/>
        <w:rPr>
          <w:rFonts w:eastAsia="Arial"/>
          <w:b/>
          <w:bCs/>
          <w:color w:val="1C1D1E"/>
        </w:rPr>
      </w:pPr>
    </w:p>
    <w:p w14:paraId="3152D864" w14:textId="66A105F1" w:rsidR="001476D8" w:rsidRDefault="001476D8" w:rsidP="001476D8">
      <w:pPr>
        <w:tabs>
          <w:tab w:val="left" w:pos="4172"/>
        </w:tabs>
        <w:rPr>
          <w:rFonts w:eastAsia="Arial"/>
          <w:b/>
          <w:bCs/>
          <w:color w:val="1C1D1E"/>
        </w:rPr>
      </w:pPr>
    </w:p>
    <w:p w14:paraId="4A6DD50D" w14:textId="77777777" w:rsidR="00ED2855" w:rsidRPr="00D06531" w:rsidRDefault="00ED2855" w:rsidP="001476D8">
      <w:pPr>
        <w:tabs>
          <w:tab w:val="left" w:pos="4172"/>
        </w:tabs>
        <w:rPr>
          <w:rFonts w:eastAsia="Arial"/>
        </w:rPr>
      </w:pPr>
    </w:p>
    <w:p w14:paraId="4928FFCE" w14:textId="77777777" w:rsidR="00083AA7" w:rsidRDefault="00083AA7" w:rsidP="001476D8">
      <w:pPr>
        <w:ind w:left="720" w:hanging="720"/>
        <w:rPr>
          <w:rFonts w:eastAsia="Arial"/>
          <w:b/>
          <w:bCs/>
          <w:color w:val="1C1D1E"/>
        </w:rPr>
        <w:sectPr w:rsidR="00083AA7" w:rsidSect="00AB1CFE">
          <w:footerReference w:type="even" r:id="rId6"/>
          <w:footerReference w:type="default" r:id="rId7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244525D" w14:textId="77777777" w:rsidR="001476D8" w:rsidRPr="00D06531" w:rsidRDefault="001476D8" w:rsidP="001476D8">
      <w:pPr>
        <w:ind w:left="720" w:hanging="720"/>
        <w:rPr>
          <w:rFonts w:eastAsia="Arial"/>
          <w:color w:val="1C1D1E"/>
        </w:rPr>
      </w:pPr>
      <w:r w:rsidRPr="00D06531">
        <w:rPr>
          <w:rFonts w:eastAsia="Arial"/>
          <w:b/>
          <w:bCs/>
          <w:color w:val="1C1D1E"/>
        </w:rPr>
        <w:lastRenderedPageBreak/>
        <w:t xml:space="preserve">Table S2. </w:t>
      </w:r>
      <w:r w:rsidRPr="00D06531">
        <w:rPr>
          <w:rFonts w:eastAsia="Arial"/>
          <w:color w:val="1C1D1E"/>
        </w:rPr>
        <w:t xml:space="preserve">Evidence of country policies promoting integration of HIV and maternal and child health services. </w:t>
      </w:r>
    </w:p>
    <w:tbl>
      <w:tblPr>
        <w:tblStyle w:val="TableGrid"/>
        <w:tblW w:w="144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530"/>
        <w:gridCol w:w="10080"/>
      </w:tblGrid>
      <w:tr w:rsidR="001476D8" w:rsidRPr="00D06531" w14:paraId="129889A7" w14:textId="77777777" w:rsidTr="00ED2855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8920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proofErr w:type="spellStart"/>
            <w:r w:rsidRPr="00D06531">
              <w:rPr>
                <w:rFonts w:eastAsia="Arial"/>
                <w:b/>
                <w:bCs/>
                <w:color w:val="1C1D1E"/>
              </w:rPr>
              <w:t>IeDEA</w:t>
            </w:r>
            <w:proofErr w:type="spellEnd"/>
            <w:r w:rsidRPr="00D06531">
              <w:rPr>
                <w:rFonts w:eastAsia="Arial"/>
                <w:b/>
                <w:bCs/>
                <w:color w:val="1C1D1E"/>
              </w:rPr>
              <w:t xml:space="preserve"> Reg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7D58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b/>
                <w:bCs/>
                <w:color w:val="1C1D1E"/>
              </w:rPr>
              <w:t>Count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6E5CB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b/>
                <w:bCs/>
                <w:color w:val="1C1D1E"/>
              </w:rPr>
              <w:t>Integration policy</w:t>
            </w:r>
          </w:p>
        </w:tc>
        <w:tc>
          <w:tcPr>
            <w:tcW w:w="10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A8978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b/>
                <w:bCs/>
                <w:color w:val="1C1D1E"/>
              </w:rPr>
              <w:t>Source</w:t>
            </w:r>
          </w:p>
        </w:tc>
      </w:tr>
      <w:tr w:rsidR="001476D8" w:rsidRPr="00D06531" w14:paraId="74BE92CE" w14:textId="77777777" w:rsidTr="00ED2855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582F8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Asia-Pacif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E198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Austral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5CA5A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0A53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Australasian Society for HIV, Viral Hepatitis and Sexual Health Medicine (ASHM) Sub-Committee for Guidance on HIV Management in Australia. Sydney, 2022. Available from: </w:t>
            </w:r>
            <w:r w:rsidRPr="00D06531">
              <w:rPr>
                <w:rFonts w:eastAsia="Arial"/>
              </w:rPr>
              <w:t xml:space="preserve">https://arv.ashm.org.au. </w:t>
            </w:r>
            <w:r w:rsidRPr="00D06531">
              <w:rPr>
                <w:rFonts w:eastAsia="Arial"/>
                <w:color w:val="1C1D1E"/>
              </w:rPr>
              <w:t>Accessed August 16, 2022.</w:t>
            </w:r>
          </w:p>
        </w:tc>
      </w:tr>
      <w:tr w:rsidR="001476D8" w:rsidRPr="00D06531" w14:paraId="239405FB" w14:textId="77777777" w:rsidTr="00ED2855">
        <w:trPr>
          <w:trHeight w:val="74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2DDA6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E0A0A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Cambod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3E837" w14:textId="77777777" w:rsidR="001476D8" w:rsidRPr="00D06531" w:rsidRDefault="001476D8" w:rsidP="00454D8D">
            <w:pPr>
              <w:rPr>
                <w:rFonts w:eastAsiaTheme="minorEastAsia"/>
              </w:rPr>
            </w:pPr>
            <w:r w:rsidRPr="00D06531">
              <w:t>Yes</w:t>
            </w:r>
          </w:p>
        </w:tc>
        <w:tc>
          <w:tcPr>
            <w:tcW w:w="10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063D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Cambodia Ministry of Health. National road map for the elimination of mother-to-child transmission of HIV and congenital syphilis (</w:t>
            </w:r>
            <w:proofErr w:type="spellStart"/>
            <w:r w:rsidRPr="00D06531">
              <w:rPr>
                <w:rFonts w:eastAsia="Arial"/>
                <w:color w:val="1C1D1E"/>
              </w:rPr>
              <w:t>eMTCT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) in Cambodia. Phnom </w:t>
            </w:r>
            <w:proofErr w:type="spellStart"/>
            <w:r w:rsidRPr="00D06531">
              <w:rPr>
                <w:rFonts w:eastAsia="Arial"/>
                <w:color w:val="1C1D1E"/>
              </w:rPr>
              <w:t>Pehn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, 2018. Available from: https://www.aidsdatahub.org/sites/default/files/resource/cambodia-emtct-road-map-2018.pdf. Accessed August 17, 2022. </w:t>
            </w:r>
          </w:p>
        </w:tc>
      </w:tr>
      <w:tr w:rsidR="001476D8" w:rsidRPr="00D06531" w14:paraId="1EFD9AC1" w14:textId="77777777" w:rsidTr="00ED2855">
        <w:trPr>
          <w:trHeight w:val="94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628DB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A15A6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D7513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10AD6" w14:textId="77777777" w:rsidR="001476D8" w:rsidRPr="00D06531" w:rsidRDefault="001476D8" w:rsidP="00454D8D">
            <w:pPr>
              <w:rPr>
                <w:rFonts w:eastAsiaTheme="minorEastAsia"/>
              </w:rPr>
            </w:pPr>
            <w:r w:rsidRPr="00D06531">
              <w:t xml:space="preserve">China Ministry of Health. Report on Women and Children’s Health Development in China. Beijing, 2011. Available from: http://www.gov.cn/gzdt/att/att/site1/20110921/001e3741a4740fe3bdbf02.pdf. Accessed August 16, 2022. </w:t>
            </w:r>
          </w:p>
          <w:p w14:paraId="5C39584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Huang Z, </w:t>
            </w:r>
            <w:proofErr w:type="spellStart"/>
            <w:r w:rsidRPr="00D06531">
              <w:rPr>
                <w:rFonts w:eastAsia="Arial"/>
                <w:color w:val="1C1D1E"/>
              </w:rPr>
              <w:t>Jin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M, Zhou H, et al. The uptake of prevention of mother-to-child HIV transmission programs in China: A systematic review and meta-analysis. </w:t>
            </w:r>
            <w:proofErr w:type="spellStart"/>
            <w:r w:rsidRPr="00D06531">
              <w:rPr>
                <w:rFonts w:eastAsia="Arial"/>
                <w:color w:val="1C1D1E"/>
              </w:rPr>
              <w:t>PLoS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One. 2015 Aug 26;10(8</w:t>
            </w:r>
            <w:proofErr w:type="gramStart"/>
            <w:r w:rsidRPr="00D06531">
              <w:rPr>
                <w:rFonts w:eastAsia="Arial"/>
                <w:color w:val="1C1D1E"/>
              </w:rPr>
              <w:t>):e</w:t>
            </w:r>
            <w:proofErr w:type="gramEnd"/>
            <w:r w:rsidRPr="00D06531">
              <w:rPr>
                <w:rFonts w:eastAsia="Arial"/>
                <w:color w:val="1C1D1E"/>
              </w:rPr>
              <w:t>0135068.</w:t>
            </w:r>
          </w:p>
        </w:tc>
      </w:tr>
      <w:tr w:rsidR="001476D8" w:rsidRPr="00D06531" w14:paraId="67B4B646" w14:textId="77777777" w:rsidTr="00ED2855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69F9B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5A759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Ind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1B0F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FB877" w14:textId="77777777" w:rsidR="001476D8" w:rsidRPr="00D06531" w:rsidRDefault="001476D8" w:rsidP="00454D8D">
            <w:pPr>
              <w:rPr>
                <w:rFonts w:eastAsiaTheme="minorEastAsia"/>
              </w:rPr>
            </w:pPr>
            <w:r w:rsidRPr="00D06531">
              <w:rPr>
                <w:rFonts w:eastAsia="Arial"/>
                <w:color w:val="1C1D1E"/>
              </w:rPr>
              <w:t xml:space="preserve">Government of India Ministry of Health and Family Welfare. National Technical Guidelines on </w:t>
            </w:r>
            <w:proofErr w:type="spellStart"/>
            <w:r w:rsidRPr="00D06531">
              <w:rPr>
                <w:rFonts w:eastAsia="Arial"/>
                <w:color w:val="1C1D1E"/>
              </w:rPr>
              <w:t>Anti Retroviral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Treatment. New Delhi, 2018. Available from: </w:t>
            </w:r>
            <w:r w:rsidRPr="00D06531">
              <w:rPr>
                <w:rFonts w:eastAsia="Arial"/>
              </w:rPr>
              <w:t>https://lms.naco.gov.in/frontend/content/NACO%20-%20National%20Technical%20Guidelines%20on%20ART_October%202018%20(1).pdf. Accessed</w:t>
            </w:r>
            <w:r w:rsidRPr="00D06531">
              <w:t xml:space="preserve"> August 16, 2022. </w:t>
            </w:r>
          </w:p>
        </w:tc>
      </w:tr>
      <w:tr w:rsidR="001476D8" w:rsidRPr="00D06531" w14:paraId="2C03FD38" w14:textId="77777777" w:rsidTr="00ED2855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17DD0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45B00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Indones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3B896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D2510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Indonesia Ministry of Health. Program guidelines for the prevention of mother-to-child transmission of HIV, </w:t>
            </w:r>
            <w:proofErr w:type="gramStart"/>
            <w:r w:rsidRPr="00D06531">
              <w:rPr>
                <w:rFonts w:eastAsia="Arial"/>
                <w:color w:val="1C1D1E"/>
              </w:rPr>
              <w:t>syphilis</w:t>
            </w:r>
            <w:proofErr w:type="gramEnd"/>
            <w:r w:rsidRPr="00D06531">
              <w:rPr>
                <w:rFonts w:eastAsia="Arial"/>
                <w:color w:val="1C1D1E"/>
              </w:rPr>
              <w:t xml:space="preserve"> and hepatitis B, 2019. Available from: </w:t>
            </w:r>
            <w:proofErr w:type="gramStart"/>
            <w:r w:rsidRPr="00D06531">
              <w:rPr>
                <w:rFonts w:eastAsia="Arial"/>
                <w:color w:val="1C1D1E"/>
              </w:rPr>
              <w:t>https://siha.kemkes.go.id/portal/files_upload/Isi_Buku_PPIA.pdf .</w:t>
            </w:r>
            <w:proofErr w:type="gramEnd"/>
            <w:r w:rsidRPr="00D06531">
              <w:rPr>
                <w:rFonts w:eastAsia="Arial"/>
                <w:color w:val="1C1D1E"/>
              </w:rPr>
              <w:t xml:space="preserve"> Accessed September 8, 2022. </w:t>
            </w:r>
          </w:p>
          <w:p w14:paraId="0533B719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proofErr w:type="spellStart"/>
            <w:r w:rsidRPr="00D06531">
              <w:rPr>
                <w:rFonts w:eastAsia="Arial"/>
                <w:color w:val="1C1D1E"/>
              </w:rPr>
              <w:t>Lumbantoruan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C, </w:t>
            </w:r>
            <w:proofErr w:type="spellStart"/>
            <w:r w:rsidRPr="00D06531">
              <w:rPr>
                <w:rFonts w:eastAsia="Arial"/>
                <w:color w:val="1C1D1E"/>
              </w:rPr>
              <w:t>Kelaher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M, </w:t>
            </w:r>
            <w:proofErr w:type="spellStart"/>
            <w:r w:rsidRPr="00D06531">
              <w:rPr>
                <w:rFonts w:eastAsia="Arial"/>
                <w:color w:val="1C1D1E"/>
              </w:rPr>
              <w:t>Kermond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M, et al. Pregnant women’s </w:t>
            </w:r>
            <w:proofErr w:type="gramStart"/>
            <w:r w:rsidRPr="00D06531">
              <w:rPr>
                <w:rFonts w:eastAsia="Arial"/>
                <w:color w:val="1C1D1E"/>
              </w:rPr>
              <w:t>retention</w:t>
            </w:r>
            <w:proofErr w:type="gramEnd"/>
            <w:r w:rsidRPr="00D06531">
              <w:rPr>
                <w:rFonts w:eastAsia="Arial"/>
                <w:color w:val="1C1D1E"/>
              </w:rPr>
              <w:t xml:space="preserve"> and associated health facility characteristics in the prevention of mother-to-child HIV transmission in Indonesia: cross-sectional study.</w:t>
            </w:r>
            <w:r w:rsidRPr="00D06531">
              <w:t xml:space="preserve"> </w:t>
            </w:r>
            <w:r w:rsidRPr="00D06531">
              <w:rPr>
                <w:rFonts w:eastAsia="Arial"/>
                <w:color w:val="1C1D1E"/>
              </w:rPr>
              <w:t>BMJ Open. 2020 Sep 24;10(9</w:t>
            </w:r>
            <w:proofErr w:type="gramStart"/>
            <w:r w:rsidRPr="00D06531">
              <w:rPr>
                <w:rFonts w:eastAsia="Arial"/>
                <w:color w:val="1C1D1E"/>
              </w:rPr>
              <w:t>):e</w:t>
            </w:r>
            <w:proofErr w:type="gramEnd"/>
            <w:r w:rsidRPr="00D06531">
              <w:rPr>
                <w:rFonts w:eastAsia="Arial"/>
                <w:color w:val="1C1D1E"/>
              </w:rPr>
              <w:t>034418.</w:t>
            </w:r>
          </w:p>
        </w:tc>
      </w:tr>
      <w:tr w:rsidR="001476D8" w:rsidRPr="00D06531" w14:paraId="22E0D7F0" w14:textId="77777777" w:rsidTr="00ED2855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61D98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A184C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Japa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311C5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Yes </w:t>
            </w:r>
          </w:p>
        </w:tc>
        <w:tc>
          <w:tcPr>
            <w:tcW w:w="10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D9D90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Japan Ministry of Health, </w:t>
            </w:r>
            <w:proofErr w:type="spellStart"/>
            <w:proofErr w:type="gramStart"/>
            <w:r w:rsidRPr="00D06531">
              <w:rPr>
                <w:rFonts w:eastAsia="Arial"/>
                <w:color w:val="1C1D1E"/>
              </w:rPr>
              <w:t>Labour</w:t>
            </w:r>
            <w:proofErr w:type="spellEnd"/>
            <w:proofErr w:type="gramEnd"/>
            <w:r w:rsidRPr="00D06531">
              <w:rPr>
                <w:rFonts w:eastAsia="Arial"/>
                <w:color w:val="1C1D1E"/>
              </w:rPr>
              <w:t xml:space="preserve"> and Welfare. [website]. Guidelines for maternal HIV testing, PMTCT, and care for children living with HIV in Japan, 2022. Available from: http://hivboshi.org/. Accessed September 8, 2022. </w:t>
            </w:r>
          </w:p>
          <w:p w14:paraId="612285D6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Japan Ministry of Health, </w:t>
            </w:r>
            <w:proofErr w:type="spellStart"/>
            <w:proofErr w:type="gramStart"/>
            <w:r w:rsidRPr="00D06531">
              <w:rPr>
                <w:rFonts w:eastAsia="Arial"/>
                <w:color w:val="1C1D1E"/>
              </w:rPr>
              <w:t>Labour</w:t>
            </w:r>
            <w:proofErr w:type="spellEnd"/>
            <w:proofErr w:type="gramEnd"/>
            <w:r w:rsidRPr="00D06531">
              <w:rPr>
                <w:rFonts w:eastAsia="Arial"/>
                <w:color w:val="1C1D1E"/>
              </w:rPr>
              <w:t xml:space="preserve"> and Welfare. Guidelines for maternal HIV testing, PMTCT, and care for children living with HIV in Japan, 2022. Available from: http://hivboshi.org.</w:t>
            </w:r>
            <w:r w:rsidRPr="00D06531">
              <w:rPr>
                <w:rFonts w:eastAsia="Arial"/>
                <w:color w:val="0070C0"/>
              </w:rPr>
              <w:t xml:space="preserve"> </w:t>
            </w:r>
            <w:r w:rsidRPr="00D06531">
              <w:rPr>
                <w:rFonts w:eastAsia="Arial"/>
                <w:color w:val="1C1D1E"/>
              </w:rPr>
              <w:t xml:space="preserve">Accessed September 8, 2022. </w:t>
            </w:r>
          </w:p>
          <w:p w14:paraId="04754B92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lastRenderedPageBreak/>
              <w:t xml:space="preserve">Japan Ministry of Health, </w:t>
            </w:r>
            <w:proofErr w:type="spellStart"/>
            <w:proofErr w:type="gramStart"/>
            <w:r w:rsidRPr="00D06531">
              <w:rPr>
                <w:rFonts w:eastAsia="Arial"/>
                <w:color w:val="1C1D1E"/>
              </w:rPr>
              <w:t>Labour</w:t>
            </w:r>
            <w:proofErr w:type="spellEnd"/>
            <w:proofErr w:type="gramEnd"/>
            <w:r w:rsidRPr="00D06531">
              <w:rPr>
                <w:rFonts w:eastAsia="Arial"/>
                <w:color w:val="1C1D1E"/>
              </w:rPr>
              <w:t xml:space="preserve"> and Welfare. Clinical guidelines for HIV-infected pregnancy and prevention of mother-to-child transmission of HIV, 2021. Available from: http://hivboshi.org.</w:t>
            </w:r>
            <w:r w:rsidRPr="00D06531">
              <w:rPr>
                <w:rFonts w:eastAsia="Arial"/>
                <w:color w:val="0070C0"/>
              </w:rPr>
              <w:t xml:space="preserve"> </w:t>
            </w:r>
            <w:r w:rsidRPr="00D06531">
              <w:rPr>
                <w:rFonts w:eastAsia="Arial"/>
                <w:color w:val="1C1D1E"/>
              </w:rPr>
              <w:t xml:space="preserve">Accessed September 8, 2022. </w:t>
            </w:r>
          </w:p>
        </w:tc>
      </w:tr>
      <w:tr w:rsidR="001476D8" w:rsidRPr="00D06531" w14:paraId="3A1E38C4" w14:textId="77777777" w:rsidTr="00ED2855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D8FF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97B11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Malays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2F92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CBC3D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Malaysia Ministry of Health. Elimination of mother-to-child transmission of HIV and syphilis in Malaysia. Putrajaya, 2019. Available from: https://www.moh.gov.my/moh/resources/Penerbitan/Laporan/Umum/CaseStudy-EMTC-lowres5.pdf. Accessed August 17, 2022.</w:t>
            </w:r>
          </w:p>
        </w:tc>
      </w:tr>
      <w:tr w:rsidR="001476D8" w:rsidRPr="00D06531" w14:paraId="2ED07281" w14:textId="77777777" w:rsidTr="00ED2855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4916B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B8405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South Kor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49EF7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339FB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The Korean Society for AIDS. 2021 Clinical Guidelines for the Diagnosis and Treatment of HIV/AIDS in HIV-infected Koreans. Infect </w:t>
            </w:r>
            <w:proofErr w:type="spellStart"/>
            <w:r w:rsidRPr="00D06531">
              <w:rPr>
                <w:rFonts w:eastAsia="Arial"/>
                <w:color w:val="1C1D1E"/>
              </w:rPr>
              <w:t>Chemother</w:t>
            </w:r>
            <w:proofErr w:type="spellEnd"/>
            <w:r w:rsidRPr="00D06531">
              <w:rPr>
                <w:rFonts w:eastAsia="Arial"/>
                <w:color w:val="1C1D1E"/>
              </w:rPr>
              <w:t>. 2021 Sep;53(3):592-616. Available from https://doi.org/10.3947/ic.2021.0305.</w:t>
            </w:r>
          </w:p>
          <w:p w14:paraId="29E41A4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Korea Disease Control and Prevention Agency. Guidelines for use of antiretrovirals to prevent mother to child transmission of HIV. </w:t>
            </w:r>
            <w:proofErr w:type="spellStart"/>
            <w:r w:rsidRPr="00D06531">
              <w:rPr>
                <w:rFonts w:eastAsia="Arial"/>
                <w:color w:val="1C1D1E"/>
              </w:rPr>
              <w:t>Osong</w:t>
            </w:r>
            <w:proofErr w:type="spellEnd"/>
            <w:r w:rsidRPr="00D06531">
              <w:rPr>
                <w:rFonts w:eastAsia="Arial"/>
                <w:color w:val="1C1D1E"/>
              </w:rPr>
              <w:t>, 2014. Available from: https://www.kdca.go.kr/board/board.es?mid=a20507020000&amp;bid=0019&amp;act=view&amp;list_no=138241. Accessed August 17, 2022.</w:t>
            </w:r>
          </w:p>
        </w:tc>
      </w:tr>
      <w:tr w:rsidR="001476D8" w:rsidRPr="00D06531" w14:paraId="5BCE0FF7" w14:textId="77777777" w:rsidTr="00ED2855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58380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287A9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Philippin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B4726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52DE3" w14:textId="77777777" w:rsidR="001476D8" w:rsidRPr="00D06531" w:rsidRDefault="001476D8" w:rsidP="00454D8D">
            <w:pPr>
              <w:rPr>
                <w:rFonts w:eastAsia="Arial"/>
                <w:color w:val="000000" w:themeColor="text1"/>
              </w:rPr>
            </w:pPr>
            <w:r w:rsidRPr="00D06531">
              <w:rPr>
                <w:rFonts w:eastAsia="Arial"/>
                <w:color w:val="000000" w:themeColor="text1"/>
              </w:rPr>
              <w:t>Philippines Department of Health. AO 2022-24 Guidelines on Differentiated Treatment for People Living with Human Immunodeficiency Virus (PLHIV) and Prophylaxis for HIV-Exposed Infants, 2022. Available from: https://www.ship.ph/ao-2022-24-guidelines-on-differentiated-treatment-for-people-living-with-human-immunodeficiency-virus-plhiv-and-prophylaxis-for-hiv-exposed-infants/. Accessed September 8, 2022.</w:t>
            </w:r>
          </w:p>
        </w:tc>
      </w:tr>
      <w:tr w:rsidR="001476D8" w:rsidRPr="00D06531" w14:paraId="29DDBDC6" w14:textId="77777777" w:rsidTr="00ED2855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760E8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D668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Taiwa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2C5AC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62AA7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Taiwan Centers for Disease Control. Prevention of vertical infection of mother and child [website; translated]. Available from: </w:t>
            </w:r>
            <w:r w:rsidRPr="00D06531">
              <w:rPr>
                <w:rFonts w:eastAsia="Arial"/>
              </w:rPr>
              <w:t>https://www.cdc.gov.tw/Category/MPage/gNNbeV3RF6cJNHhDBOOxrQ</w:t>
            </w:r>
            <w:r w:rsidRPr="00D06531">
              <w:rPr>
                <w:rFonts w:eastAsia="Arial"/>
                <w:color w:val="1C1D1E"/>
              </w:rPr>
              <w:t>. Accessed September 8, 2022.</w:t>
            </w:r>
          </w:p>
          <w:p w14:paraId="372F3A56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Huang Z, </w:t>
            </w:r>
            <w:proofErr w:type="spellStart"/>
            <w:r w:rsidRPr="00D06531">
              <w:rPr>
                <w:rFonts w:eastAsia="Arial"/>
                <w:color w:val="1C1D1E"/>
              </w:rPr>
              <w:t>Jin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M, Zhou H, et al. The uptake of prevention of mother-to-child HIV transmission programs in China: A systematic review and meta-analysis. </w:t>
            </w:r>
            <w:proofErr w:type="spellStart"/>
            <w:r w:rsidRPr="00D06531">
              <w:rPr>
                <w:rFonts w:eastAsia="Arial"/>
                <w:color w:val="1C1D1E"/>
              </w:rPr>
              <w:t>PLoS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One. 2015 Aug 26;10(8</w:t>
            </w:r>
            <w:proofErr w:type="gramStart"/>
            <w:r w:rsidRPr="00D06531">
              <w:rPr>
                <w:rFonts w:eastAsia="Arial"/>
                <w:color w:val="1C1D1E"/>
              </w:rPr>
              <w:t>):e</w:t>
            </w:r>
            <w:proofErr w:type="gramEnd"/>
            <w:r w:rsidRPr="00D06531">
              <w:rPr>
                <w:rFonts w:eastAsia="Arial"/>
                <w:color w:val="1C1D1E"/>
              </w:rPr>
              <w:t>0135068.</w:t>
            </w:r>
          </w:p>
        </w:tc>
      </w:tr>
      <w:tr w:rsidR="001476D8" w:rsidRPr="00D06531" w14:paraId="44C7B80F" w14:textId="77777777" w:rsidTr="00ED2855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6282D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0189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Thaila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D502C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97B9A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Thailand Ministry of Public Health. Thailand National Guidelines on HIV/AIDS Treatment and Prevention 2021/2022. Available from: http://www.thaiaidssociety.org/images/PDF/hiv-aids-guideline-2564_2565.pdf. Accessed September 6th, 2022.</w:t>
            </w:r>
          </w:p>
        </w:tc>
      </w:tr>
      <w:tr w:rsidR="001476D8" w:rsidRPr="00D06531" w14:paraId="6290B10E" w14:textId="77777777" w:rsidTr="00ED2855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CEDB1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77BC3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Vietna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3C739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EB850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Vietnam Ministry of Health. Decision on issuance of guidelines for HIV/AIDS treatment and care. Number 5968/QD-BYT. Hanoi, December 31,2021.</w:t>
            </w:r>
          </w:p>
          <w:p w14:paraId="32F1B067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Vietnam Ministry of Health. National guidelines for care, treatment and support of HIV infected pregnant women, </w:t>
            </w:r>
            <w:proofErr w:type="gramStart"/>
            <w:r w:rsidRPr="00D06531">
              <w:rPr>
                <w:rFonts w:eastAsia="Arial"/>
                <w:color w:val="1C1D1E"/>
              </w:rPr>
              <w:t>children</w:t>
            </w:r>
            <w:proofErr w:type="gramEnd"/>
            <w:r w:rsidRPr="00D06531">
              <w:rPr>
                <w:rFonts w:eastAsia="Arial"/>
                <w:color w:val="1C1D1E"/>
              </w:rPr>
              <w:t xml:space="preserve"> and HIV-infected women. Decision 872/QD-BYT. March 19th, 2013.</w:t>
            </w:r>
          </w:p>
          <w:p w14:paraId="7D092300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lastRenderedPageBreak/>
              <w:t xml:space="preserve">Le CT, Vu TT, </w:t>
            </w:r>
            <w:proofErr w:type="spellStart"/>
            <w:r w:rsidRPr="00D06531">
              <w:rPr>
                <w:rFonts w:eastAsia="Arial"/>
                <w:color w:val="1C1D1E"/>
              </w:rPr>
              <w:t>Luu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MC, et al. Preventing mother-to-child transmission of HIV in Vietnam: An assessment of progress and future directions. J Trop </w:t>
            </w:r>
            <w:proofErr w:type="spellStart"/>
            <w:r w:rsidRPr="00D06531">
              <w:rPr>
                <w:rFonts w:eastAsia="Arial"/>
                <w:color w:val="1C1D1E"/>
              </w:rPr>
              <w:t>Pediatr</w:t>
            </w:r>
            <w:proofErr w:type="spellEnd"/>
            <w:r w:rsidRPr="00D06531">
              <w:rPr>
                <w:rFonts w:eastAsia="Arial"/>
                <w:color w:val="1C1D1E"/>
              </w:rPr>
              <w:t>. 2008</w:t>
            </w:r>
            <w:r w:rsidRPr="00D06531">
              <w:t xml:space="preserve"> </w:t>
            </w:r>
            <w:r w:rsidRPr="00D06531">
              <w:rPr>
                <w:rFonts w:eastAsia="Arial"/>
                <w:color w:val="1C1D1E"/>
              </w:rPr>
              <w:t xml:space="preserve">Aug;54(4):225-32. </w:t>
            </w:r>
          </w:p>
        </w:tc>
      </w:tr>
      <w:tr w:rsidR="001476D8" w:rsidRPr="00D06531" w14:paraId="731A090E" w14:textId="77777777" w:rsidTr="00ED2855">
        <w:tc>
          <w:tcPr>
            <w:tcW w:w="1350" w:type="dxa"/>
          </w:tcPr>
          <w:p w14:paraId="63E5623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proofErr w:type="spellStart"/>
            <w:r w:rsidRPr="00D06531">
              <w:rPr>
                <w:rFonts w:eastAsia="Arial"/>
                <w:color w:val="1C1D1E"/>
              </w:rPr>
              <w:lastRenderedPageBreak/>
              <w:t>CCASAnet</w:t>
            </w:r>
            <w:proofErr w:type="spellEnd"/>
          </w:p>
        </w:tc>
        <w:tc>
          <w:tcPr>
            <w:tcW w:w="1440" w:type="dxa"/>
          </w:tcPr>
          <w:p w14:paraId="71F6BD89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Argentina</w:t>
            </w:r>
          </w:p>
        </w:tc>
        <w:tc>
          <w:tcPr>
            <w:tcW w:w="1530" w:type="dxa"/>
          </w:tcPr>
          <w:p w14:paraId="21D228E2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Unconfirmed</w:t>
            </w:r>
          </w:p>
        </w:tc>
        <w:tc>
          <w:tcPr>
            <w:tcW w:w="10080" w:type="dxa"/>
          </w:tcPr>
          <w:p w14:paraId="1677202D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Argentina Ministry of Health. [website]. Available from: https://www.argentina.gob.ar/salud/vih-sida. Accessed August 17, 2022. </w:t>
            </w:r>
          </w:p>
        </w:tc>
      </w:tr>
      <w:tr w:rsidR="001476D8" w:rsidRPr="00D06531" w14:paraId="449E3B26" w14:textId="77777777" w:rsidTr="00ED2855">
        <w:tc>
          <w:tcPr>
            <w:tcW w:w="1350" w:type="dxa"/>
          </w:tcPr>
          <w:p w14:paraId="48DA4C75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</w:p>
        </w:tc>
        <w:tc>
          <w:tcPr>
            <w:tcW w:w="1440" w:type="dxa"/>
          </w:tcPr>
          <w:p w14:paraId="79B3ED68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Brazil</w:t>
            </w:r>
          </w:p>
        </w:tc>
        <w:tc>
          <w:tcPr>
            <w:tcW w:w="1530" w:type="dxa"/>
          </w:tcPr>
          <w:p w14:paraId="06A7A4DF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24CDF063" w14:textId="77777777" w:rsidR="001476D8" w:rsidRDefault="001476D8" w:rsidP="00CF66DE">
            <w:pPr>
              <w:spacing w:after="0"/>
            </w:pPr>
            <w:proofErr w:type="spellStart"/>
            <w:r w:rsidRPr="00D06531">
              <w:t>Brasil</w:t>
            </w:r>
            <w:proofErr w:type="spellEnd"/>
            <w:r w:rsidRPr="00D06531">
              <w:t xml:space="preserve">. </w:t>
            </w:r>
            <w:proofErr w:type="spellStart"/>
            <w:r w:rsidRPr="00D06531">
              <w:t>Ministério</w:t>
            </w:r>
            <w:proofErr w:type="spellEnd"/>
            <w:r w:rsidRPr="00D06531">
              <w:t xml:space="preserve"> da </w:t>
            </w:r>
            <w:proofErr w:type="spellStart"/>
            <w:r w:rsidRPr="00D06531">
              <w:t>Saúde</w:t>
            </w:r>
            <w:proofErr w:type="spellEnd"/>
            <w:r w:rsidRPr="00D06531">
              <w:t xml:space="preserve">. </w:t>
            </w:r>
            <w:proofErr w:type="spellStart"/>
            <w:r w:rsidRPr="00D06531">
              <w:t>Secretaria</w:t>
            </w:r>
            <w:proofErr w:type="spellEnd"/>
            <w:r w:rsidRPr="00D06531">
              <w:t xml:space="preserve"> de </w:t>
            </w:r>
            <w:proofErr w:type="spellStart"/>
            <w:r w:rsidRPr="00D06531">
              <w:t>Vigilância</w:t>
            </w:r>
            <w:proofErr w:type="spellEnd"/>
            <w:r w:rsidRPr="00D06531">
              <w:t xml:space="preserve"> </w:t>
            </w:r>
            <w:proofErr w:type="spellStart"/>
            <w:r w:rsidRPr="00D06531">
              <w:t>em</w:t>
            </w:r>
            <w:proofErr w:type="spellEnd"/>
            <w:r w:rsidRPr="00D06531">
              <w:t xml:space="preserve"> </w:t>
            </w:r>
            <w:proofErr w:type="spellStart"/>
            <w:r w:rsidRPr="00D06531">
              <w:t>Saúde</w:t>
            </w:r>
            <w:proofErr w:type="spellEnd"/>
            <w:r w:rsidRPr="00D06531">
              <w:t xml:space="preserve">. </w:t>
            </w:r>
            <w:proofErr w:type="spellStart"/>
            <w:r w:rsidRPr="00D06531">
              <w:t>Departamento</w:t>
            </w:r>
            <w:proofErr w:type="spellEnd"/>
            <w:r w:rsidRPr="00D06531">
              <w:t xml:space="preserve"> de </w:t>
            </w:r>
            <w:proofErr w:type="spellStart"/>
            <w:r w:rsidRPr="00D06531">
              <w:t>Doenças</w:t>
            </w:r>
            <w:proofErr w:type="spellEnd"/>
            <w:r w:rsidRPr="00D06531">
              <w:t xml:space="preserve"> de </w:t>
            </w:r>
            <w:proofErr w:type="spellStart"/>
            <w:r w:rsidRPr="00D06531">
              <w:t>Condições</w:t>
            </w:r>
            <w:proofErr w:type="spellEnd"/>
            <w:r w:rsidRPr="00D06531">
              <w:t xml:space="preserve"> </w:t>
            </w:r>
            <w:proofErr w:type="spellStart"/>
            <w:r w:rsidRPr="00D06531">
              <w:t>Crônicas</w:t>
            </w:r>
            <w:proofErr w:type="spellEnd"/>
            <w:r w:rsidRPr="00D06531">
              <w:t xml:space="preserve"> e </w:t>
            </w:r>
            <w:proofErr w:type="spellStart"/>
            <w:r w:rsidRPr="00D06531">
              <w:t>Infecções</w:t>
            </w:r>
            <w:proofErr w:type="spellEnd"/>
            <w:r w:rsidRPr="00D06531">
              <w:t xml:space="preserve"> </w:t>
            </w:r>
            <w:proofErr w:type="spellStart"/>
            <w:r w:rsidRPr="00D06531">
              <w:t>Sexualmente</w:t>
            </w:r>
            <w:proofErr w:type="spellEnd"/>
            <w:r w:rsidRPr="00D06531">
              <w:t xml:space="preserve"> </w:t>
            </w:r>
            <w:proofErr w:type="spellStart"/>
            <w:r w:rsidRPr="00D06531">
              <w:t>Transmissíveis</w:t>
            </w:r>
            <w:proofErr w:type="spellEnd"/>
            <w:r w:rsidRPr="00D06531">
              <w:t xml:space="preserve">. </w:t>
            </w:r>
            <w:proofErr w:type="spellStart"/>
            <w:r w:rsidRPr="00D06531">
              <w:t>Protocolo</w:t>
            </w:r>
            <w:proofErr w:type="spellEnd"/>
            <w:r w:rsidRPr="00D06531">
              <w:t xml:space="preserve"> </w:t>
            </w:r>
            <w:proofErr w:type="spellStart"/>
            <w:r w:rsidRPr="00D06531">
              <w:t>Clínico</w:t>
            </w:r>
            <w:proofErr w:type="spellEnd"/>
            <w:r w:rsidRPr="00D06531">
              <w:t xml:space="preserve"> e </w:t>
            </w:r>
            <w:proofErr w:type="spellStart"/>
            <w:r w:rsidRPr="00D06531">
              <w:t>Diretrizes</w:t>
            </w:r>
            <w:proofErr w:type="spellEnd"/>
            <w:r w:rsidRPr="00D06531">
              <w:t xml:space="preserve"> </w:t>
            </w:r>
            <w:proofErr w:type="spellStart"/>
            <w:r w:rsidRPr="00D06531">
              <w:t>Terapêuticas</w:t>
            </w:r>
            <w:proofErr w:type="spellEnd"/>
            <w:r w:rsidRPr="00D06531">
              <w:t xml:space="preserve"> para </w:t>
            </w:r>
            <w:proofErr w:type="spellStart"/>
            <w:r w:rsidRPr="00D06531">
              <w:t>Prevenção</w:t>
            </w:r>
            <w:proofErr w:type="spellEnd"/>
            <w:r w:rsidRPr="00D06531">
              <w:t xml:space="preserve"> da </w:t>
            </w:r>
            <w:proofErr w:type="spellStart"/>
            <w:r w:rsidRPr="00D06531">
              <w:t>Transmissão</w:t>
            </w:r>
            <w:proofErr w:type="spellEnd"/>
            <w:r w:rsidRPr="00D06531">
              <w:t xml:space="preserve"> Vertical do HIV, </w:t>
            </w:r>
            <w:proofErr w:type="spellStart"/>
            <w:r w:rsidRPr="00D06531">
              <w:t>Sífilis</w:t>
            </w:r>
            <w:proofErr w:type="spellEnd"/>
            <w:r w:rsidRPr="00D06531">
              <w:t xml:space="preserve"> e </w:t>
            </w:r>
            <w:proofErr w:type="spellStart"/>
            <w:r w:rsidRPr="00D06531">
              <w:t>Hepatites</w:t>
            </w:r>
            <w:proofErr w:type="spellEnd"/>
            <w:r w:rsidRPr="00D06531">
              <w:t xml:space="preserve"> </w:t>
            </w:r>
            <w:proofErr w:type="spellStart"/>
            <w:r w:rsidRPr="00D06531">
              <w:t>Virais</w:t>
            </w:r>
            <w:proofErr w:type="spellEnd"/>
            <w:r w:rsidRPr="00D06531">
              <w:t xml:space="preserve"> / </w:t>
            </w:r>
            <w:proofErr w:type="spellStart"/>
            <w:r w:rsidRPr="00D06531">
              <w:t>Ministério</w:t>
            </w:r>
            <w:proofErr w:type="spellEnd"/>
            <w:r w:rsidRPr="00D06531">
              <w:t xml:space="preserve"> da </w:t>
            </w:r>
            <w:proofErr w:type="spellStart"/>
            <w:r w:rsidRPr="00D06531">
              <w:t>Saúde</w:t>
            </w:r>
            <w:proofErr w:type="spellEnd"/>
            <w:r w:rsidRPr="00D06531">
              <w:t xml:space="preserve">, </w:t>
            </w:r>
            <w:proofErr w:type="spellStart"/>
            <w:r w:rsidRPr="00D06531">
              <w:t>Secretaria</w:t>
            </w:r>
            <w:proofErr w:type="spellEnd"/>
            <w:r w:rsidRPr="00D06531">
              <w:t xml:space="preserve"> de </w:t>
            </w:r>
            <w:proofErr w:type="spellStart"/>
            <w:r w:rsidRPr="00D06531">
              <w:t>Vigilância</w:t>
            </w:r>
            <w:proofErr w:type="spellEnd"/>
            <w:r w:rsidRPr="00D06531">
              <w:t xml:space="preserve"> </w:t>
            </w:r>
            <w:proofErr w:type="spellStart"/>
            <w:r w:rsidRPr="00D06531">
              <w:t>em</w:t>
            </w:r>
            <w:proofErr w:type="spellEnd"/>
            <w:r w:rsidRPr="00D06531">
              <w:t xml:space="preserve"> </w:t>
            </w:r>
            <w:proofErr w:type="spellStart"/>
            <w:r w:rsidRPr="00D06531">
              <w:t>Saúde</w:t>
            </w:r>
            <w:proofErr w:type="spellEnd"/>
            <w:r w:rsidRPr="00D06531">
              <w:t xml:space="preserve">, </w:t>
            </w:r>
            <w:proofErr w:type="spellStart"/>
            <w:r w:rsidRPr="00D06531">
              <w:t>Departamento</w:t>
            </w:r>
            <w:proofErr w:type="spellEnd"/>
            <w:r w:rsidRPr="00D06531">
              <w:t xml:space="preserve"> de </w:t>
            </w:r>
            <w:proofErr w:type="spellStart"/>
            <w:r w:rsidRPr="00D06531">
              <w:t>Doenças</w:t>
            </w:r>
            <w:proofErr w:type="spellEnd"/>
            <w:r w:rsidRPr="00D06531">
              <w:t xml:space="preserve"> de </w:t>
            </w:r>
            <w:proofErr w:type="spellStart"/>
            <w:r w:rsidRPr="00D06531">
              <w:t>Condições</w:t>
            </w:r>
            <w:proofErr w:type="spellEnd"/>
            <w:r w:rsidRPr="00D06531">
              <w:t xml:space="preserve"> </w:t>
            </w:r>
            <w:proofErr w:type="spellStart"/>
            <w:r w:rsidRPr="00D06531">
              <w:t>Crônicas</w:t>
            </w:r>
            <w:proofErr w:type="spellEnd"/>
            <w:r w:rsidRPr="00D06531">
              <w:t xml:space="preserve"> e </w:t>
            </w:r>
            <w:proofErr w:type="spellStart"/>
            <w:r w:rsidRPr="00D06531">
              <w:t>Infecções</w:t>
            </w:r>
            <w:proofErr w:type="spellEnd"/>
            <w:r w:rsidRPr="00D06531">
              <w:t xml:space="preserve"> </w:t>
            </w:r>
            <w:proofErr w:type="spellStart"/>
            <w:r w:rsidRPr="00D06531">
              <w:t>Sexualmente</w:t>
            </w:r>
            <w:proofErr w:type="spellEnd"/>
            <w:r w:rsidRPr="00D06531">
              <w:t xml:space="preserve"> </w:t>
            </w:r>
            <w:proofErr w:type="spellStart"/>
            <w:r w:rsidRPr="00D06531">
              <w:t>Transmissíveis</w:t>
            </w:r>
            <w:proofErr w:type="spellEnd"/>
            <w:r w:rsidRPr="00D06531">
              <w:t xml:space="preserve">. – </w:t>
            </w:r>
            <w:proofErr w:type="gramStart"/>
            <w:r w:rsidRPr="00D06531">
              <w:t>Brasília :</w:t>
            </w:r>
            <w:proofErr w:type="gramEnd"/>
            <w:r w:rsidRPr="00D06531">
              <w:t xml:space="preserve"> </w:t>
            </w:r>
            <w:proofErr w:type="spellStart"/>
            <w:r w:rsidRPr="00D06531">
              <w:t>Ministério</w:t>
            </w:r>
            <w:proofErr w:type="spellEnd"/>
            <w:r w:rsidRPr="00D06531">
              <w:t xml:space="preserve"> da </w:t>
            </w:r>
            <w:proofErr w:type="spellStart"/>
            <w:r w:rsidRPr="00D06531">
              <w:t>Saúde</w:t>
            </w:r>
            <w:proofErr w:type="spellEnd"/>
            <w:r w:rsidRPr="00D06531">
              <w:t xml:space="preserve">, 2019. Available from: </w:t>
            </w:r>
            <w:r w:rsidRPr="00ED2855">
              <w:t>http://www.aids.gov.br/system/tdf/pub/2016/57801/miolo_pcdt_tv_08_2019.pdf?file=1&amp;type=node&amp;id=57801&amp;force=1</w:t>
            </w:r>
            <w:r w:rsidRPr="00D06531">
              <w:t>. Accessed September 9, 2022.</w:t>
            </w:r>
          </w:p>
          <w:p w14:paraId="2E8F257F" w14:textId="2C1E6323" w:rsidR="00CF66DE" w:rsidRPr="00CF66DE" w:rsidRDefault="00CF66DE" w:rsidP="00CF66DE">
            <w:pPr>
              <w:spacing w:after="0"/>
            </w:pPr>
          </w:p>
        </w:tc>
      </w:tr>
      <w:tr w:rsidR="001476D8" w:rsidRPr="00D06531" w14:paraId="19C34234" w14:textId="77777777" w:rsidTr="00ED2855">
        <w:tc>
          <w:tcPr>
            <w:tcW w:w="1350" w:type="dxa"/>
          </w:tcPr>
          <w:p w14:paraId="054FFB9F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</w:p>
        </w:tc>
        <w:tc>
          <w:tcPr>
            <w:tcW w:w="1440" w:type="dxa"/>
          </w:tcPr>
          <w:p w14:paraId="6874BBE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Chile</w:t>
            </w:r>
          </w:p>
        </w:tc>
        <w:tc>
          <w:tcPr>
            <w:tcW w:w="1530" w:type="dxa"/>
          </w:tcPr>
          <w:p w14:paraId="615A8A00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Unconfirmed</w:t>
            </w:r>
          </w:p>
        </w:tc>
        <w:tc>
          <w:tcPr>
            <w:tcW w:w="10080" w:type="dxa"/>
          </w:tcPr>
          <w:p w14:paraId="696D1B75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Chile Ministry of Health. [website]. Available from: https://diprece.minsal.cl/le-informamos/auge/acceso-guias-clinicas/guias-clinicas-auge/. Accessed August 17, 2022. </w:t>
            </w:r>
          </w:p>
        </w:tc>
      </w:tr>
      <w:tr w:rsidR="001476D8" w:rsidRPr="00D06531" w14:paraId="6F8AE534" w14:textId="77777777" w:rsidTr="00ED2855">
        <w:tc>
          <w:tcPr>
            <w:tcW w:w="1350" w:type="dxa"/>
          </w:tcPr>
          <w:p w14:paraId="72CF918A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</w:p>
        </w:tc>
        <w:tc>
          <w:tcPr>
            <w:tcW w:w="1440" w:type="dxa"/>
          </w:tcPr>
          <w:p w14:paraId="200F545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Haiti</w:t>
            </w:r>
          </w:p>
        </w:tc>
        <w:tc>
          <w:tcPr>
            <w:tcW w:w="1530" w:type="dxa"/>
          </w:tcPr>
          <w:p w14:paraId="07247018" w14:textId="77777777" w:rsidR="001476D8" w:rsidRPr="00D06531" w:rsidRDefault="001476D8" w:rsidP="00454D8D">
            <w:pPr>
              <w:rPr>
                <w:rFonts w:eastAsia="Arial"/>
              </w:rPr>
            </w:pPr>
            <w:r w:rsidRPr="00D06531">
              <w:rPr>
                <w:rFonts w:eastAsia="Arial"/>
              </w:rPr>
              <w:t>Yes</w:t>
            </w:r>
          </w:p>
        </w:tc>
        <w:tc>
          <w:tcPr>
            <w:tcW w:w="10080" w:type="dxa"/>
          </w:tcPr>
          <w:p w14:paraId="1BED094F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proofErr w:type="spellStart"/>
            <w:r w:rsidRPr="00D06531">
              <w:rPr>
                <w:rFonts w:eastAsia="Arial"/>
                <w:color w:val="1C1D1E"/>
              </w:rPr>
              <w:t>Lepira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L, Kemp C, </w:t>
            </w:r>
            <w:proofErr w:type="spellStart"/>
            <w:r w:rsidRPr="00D06531">
              <w:rPr>
                <w:rFonts w:eastAsia="Arial"/>
                <w:color w:val="1C1D1E"/>
              </w:rPr>
              <w:t>Domercant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J, et al. The role of service readiness and health care facility factors in attrition from Option B+ in Haiti: a joint examination of electronic medical records and service provision assessment survey data. Int Health. 2018 Jan; 10(1): 54–62.</w:t>
            </w:r>
          </w:p>
        </w:tc>
      </w:tr>
      <w:tr w:rsidR="001476D8" w:rsidRPr="00D06531" w14:paraId="740F63E6" w14:textId="77777777" w:rsidTr="00ED2855">
        <w:tc>
          <w:tcPr>
            <w:tcW w:w="1350" w:type="dxa"/>
          </w:tcPr>
          <w:p w14:paraId="3E87DD00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</w:p>
        </w:tc>
        <w:tc>
          <w:tcPr>
            <w:tcW w:w="1440" w:type="dxa"/>
          </w:tcPr>
          <w:p w14:paraId="7D360C0F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Honduras</w:t>
            </w:r>
          </w:p>
        </w:tc>
        <w:tc>
          <w:tcPr>
            <w:tcW w:w="1530" w:type="dxa"/>
          </w:tcPr>
          <w:p w14:paraId="1D798B18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Unconfirmed</w:t>
            </w:r>
          </w:p>
        </w:tc>
        <w:tc>
          <w:tcPr>
            <w:tcW w:w="10080" w:type="dxa"/>
          </w:tcPr>
          <w:p w14:paraId="5AD9E412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Honduras Ministry of Health. [website]. Tegucigalpa, 2022. Available from: http://www.salud.gob.hn/site/. Accessed August 18, 2022.</w:t>
            </w:r>
          </w:p>
        </w:tc>
      </w:tr>
      <w:tr w:rsidR="001476D8" w:rsidRPr="00D06531" w14:paraId="0B60039D" w14:textId="77777777" w:rsidTr="00ED2855">
        <w:tc>
          <w:tcPr>
            <w:tcW w:w="1350" w:type="dxa"/>
          </w:tcPr>
          <w:p w14:paraId="0D7854D6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</w:p>
        </w:tc>
        <w:tc>
          <w:tcPr>
            <w:tcW w:w="1440" w:type="dxa"/>
          </w:tcPr>
          <w:p w14:paraId="5C5B46F8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Mexico</w:t>
            </w:r>
          </w:p>
        </w:tc>
        <w:tc>
          <w:tcPr>
            <w:tcW w:w="1530" w:type="dxa"/>
          </w:tcPr>
          <w:p w14:paraId="34BE7EE5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Unconfirmed</w:t>
            </w:r>
          </w:p>
        </w:tc>
        <w:tc>
          <w:tcPr>
            <w:tcW w:w="10080" w:type="dxa"/>
          </w:tcPr>
          <w:p w14:paraId="0B16F920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Mexico Ministry of Health. [website]. Acapulco, 2022. Available from: https://www.gob.mx/salud. Accessed August 18, 2022.</w:t>
            </w:r>
          </w:p>
        </w:tc>
      </w:tr>
      <w:tr w:rsidR="001476D8" w:rsidRPr="00D06531" w14:paraId="6AD022B5" w14:textId="77777777" w:rsidTr="00ED2855">
        <w:tc>
          <w:tcPr>
            <w:tcW w:w="1350" w:type="dxa"/>
          </w:tcPr>
          <w:p w14:paraId="7D776058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</w:p>
        </w:tc>
        <w:tc>
          <w:tcPr>
            <w:tcW w:w="1440" w:type="dxa"/>
          </w:tcPr>
          <w:p w14:paraId="67B806A7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Peru</w:t>
            </w:r>
          </w:p>
        </w:tc>
        <w:tc>
          <w:tcPr>
            <w:tcW w:w="1530" w:type="dxa"/>
          </w:tcPr>
          <w:p w14:paraId="19E42A15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Unconfirmed</w:t>
            </w:r>
          </w:p>
        </w:tc>
        <w:tc>
          <w:tcPr>
            <w:tcW w:w="10080" w:type="dxa"/>
          </w:tcPr>
          <w:p w14:paraId="612F334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Peru Ministry of Health. [website]. Lima, 2022. Available from: https://www.gob.pe/minsa. Accessed August 18, 2022.</w:t>
            </w:r>
          </w:p>
        </w:tc>
      </w:tr>
      <w:tr w:rsidR="001476D8" w:rsidRPr="00D06531" w14:paraId="53A80FC5" w14:textId="77777777" w:rsidTr="00ED2855">
        <w:tc>
          <w:tcPr>
            <w:tcW w:w="1350" w:type="dxa"/>
          </w:tcPr>
          <w:p w14:paraId="4DD05EC2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Central Africa</w:t>
            </w:r>
          </w:p>
        </w:tc>
        <w:tc>
          <w:tcPr>
            <w:tcW w:w="1440" w:type="dxa"/>
          </w:tcPr>
          <w:p w14:paraId="4DD00C9F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Burundi</w:t>
            </w:r>
          </w:p>
        </w:tc>
        <w:tc>
          <w:tcPr>
            <w:tcW w:w="1530" w:type="dxa"/>
          </w:tcPr>
          <w:p w14:paraId="418108ED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Unconfirmed</w:t>
            </w:r>
          </w:p>
        </w:tc>
        <w:tc>
          <w:tcPr>
            <w:tcW w:w="10080" w:type="dxa"/>
          </w:tcPr>
          <w:p w14:paraId="0E404BC9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t xml:space="preserve">Burundi </w:t>
            </w:r>
            <w:proofErr w:type="spellStart"/>
            <w:r w:rsidRPr="00D06531">
              <w:rPr>
                <w:rFonts w:eastAsia="Arial"/>
                <w:color w:val="1C1D1E"/>
              </w:rPr>
              <w:t>Ministèr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e la </w:t>
            </w:r>
            <w:proofErr w:type="spellStart"/>
            <w:r w:rsidRPr="00D06531">
              <w:rPr>
                <w:rFonts w:eastAsia="Arial"/>
                <w:color w:val="1C1D1E"/>
              </w:rPr>
              <w:t>Santè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Publiqu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et de la </w:t>
            </w:r>
            <w:proofErr w:type="spellStart"/>
            <w:r w:rsidRPr="00D06531">
              <w:rPr>
                <w:rFonts w:eastAsia="Arial"/>
                <w:color w:val="1C1D1E"/>
              </w:rPr>
              <w:t>Lutt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Contr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le SIDA. Directives </w:t>
            </w:r>
            <w:proofErr w:type="spellStart"/>
            <w:r w:rsidRPr="00D06531">
              <w:rPr>
                <w:rFonts w:eastAsia="Arial"/>
                <w:color w:val="1C1D1E"/>
              </w:rPr>
              <w:t>nationales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d’utilisation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es </w:t>
            </w:r>
            <w:proofErr w:type="spellStart"/>
            <w:r w:rsidRPr="00D06531">
              <w:rPr>
                <w:rFonts w:eastAsia="Arial"/>
                <w:color w:val="1C1D1E"/>
              </w:rPr>
              <w:t>antiretroviraux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pour la prevention et le </w:t>
            </w:r>
            <w:proofErr w:type="spellStart"/>
            <w:r w:rsidRPr="00D06531">
              <w:rPr>
                <w:rFonts w:eastAsia="Arial"/>
                <w:color w:val="1C1D1E"/>
              </w:rPr>
              <w:t>traitement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u VIH. Bujumbura, 2016. Available from: </w:t>
            </w:r>
            <w:r w:rsidRPr="00D06531">
              <w:rPr>
                <w:rFonts w:eastAsia="Arial"/>
              </w:rPr>
              <w:t xml:space="preserve">http://minisante.bi/wp-content/uploads/pnls/Nouvelles%20Directives%202016.pdf. </w:t>
            </w:r>
            <w:r w:rsidRPr="00D06531">
              <w:rPr>
                <w:rFonts w:eastAsia="Arial"/>
                <w:color w:val="1C1D1E"/>
              </w:rPr>
              <w:t>Accessed August 18, 2022.</w:t>
            </w:r>
          </w:p>
        </w:tc>
      </w:tr>
      <w:tr w:rsidR="001476D8" w:rsidRPr="00D06531" w14:paraId="3B7C3C83" w14:textId="77777777" w:rsidTr="00ED2855">
        <w:tc>
          <w:tcPr>
            <w:tcW w:w="1350" w:type="dxa"/>
          </w:tcPr>
          <w:p w14:paraId="7171E9C8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</w:p>
        </w:tc>
        <w:tc>
          <w:tcPr>
            <w:tcW w:w="1440" w:type="dxa"/>
          </w:tcPr>
          <w:p w14:paraId="3A22891B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Cameroon</w:t>
            </w:r>
          </w:p>
        </w:tc>
        <w:tc>
          <w:tcPr>
            <w:tcW w:w="1530" w:type="dxa"/>
          </w:tcPr>
          <w:p w14:paraId="59F29691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4A8716A3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Cameroon </w:t>
            </w:r>
            <w:r w:rsidRPr="00D06531">
              <w:t xml:space="preserve">Ministry of Public Health. National guideline on the prevention and management of HIV in Cameroon. </w:t>
            </w:r>
            <w:proofErr w:type="spellStart"/>
            <w:r w:rsidRPr="00D06531">
              <w:t>Yaounde</w:t>
            </w:r>
            <w:proofErr w:type="spellEnd"/>
            <w:r w:rsidRPr="00D06531">
              <w:t>, 2015. Available from: https://www.childrenandaids.org/sites/default/files/2018-05/Cameroon_Nat%20Guidelines%20HIV_2015.pdf. Accessed August 18, 2022.</w:t>
            </w:r>
          </w:p>
        </w:tc>
      </w:tr>
      <w:tr w:rsidR="001476D8" w:rsidRPr="00D06531" w14:paraId="08A668CA" w14:textId="77777777" w:rsidTr="00ED2855">
        <w:tc>
          <w:tcPr>
            <w:tcW w:w="1350" w:type="dxa"/>
          </w:tcPr>
          <w:p w14:paraId="282A4A81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</w:p>
        </w:tc>
        <w:tc>
          <w:tcPr>
            <w:tcW w:w="1440" w:type="dxa"/>
          </w:tcPr>
          <w:p w14:paraId="7978F35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Democratic Republic of Congo</w:t>
            </w:r>
          </w:p>
        </w:tc>
        <w:tc>
          <w:tcPr>
            <w:tcW w:w="1530" w:type="dxa"/>
          </w:tcPr>
          <w:p w14:paraId="301BCDC2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Unconfirmed</w:t>
            </w:r>
          </w:p>
        </w:tc>
        <w:tc>
          <w:tcPr>
            <w:tcW w:w="10080" w:type="dxa"/>
          </w:tcPr>
          <w:p w14:paraId="35B16936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proofErr w:type="spellStart"/>
            <w:r w:rsidRPr="00D06531">
              <w:rPr>
                <w:rFonts w:eastAsia="Arial"/>
                <w:color w:val="1C1D1E"/>
              </w:rPr>
              <w:t>Républiqu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Démocratiqu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u Congo </w:t>
            </w:r>
            <w:proofErr w:type="spellStart"/>
            <w:r w:rsidRPr="00D06531">
              <w:rPr>
                <w:rFonts w:eastAsia="Arial"/>
                <w:color w:val="1C1D1E"/>
              </w:rPr>
              <w:t>Ministèr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e la </w:t>
            </w:r>
            <w:proofErr w:type="spellStart"/>
            <w:r w:rsidRPr="00D06531">
              <w:rPr>
                <w:rFonts w:eastAsia="Arial"/>
                <w:color w:val="1C1D1E"/>
              </w:rPr>
              <w:t>sant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́ </w:t>
            </w:r>
            <w:proofErr w:type="spellStart"/>
            <w:r w:rsidRPr="00D06531">
              <w:rPr>
                <w:rFonts w:eastAsia="Arial"/>
                <w:color w:val="1C1D1E"/>
              </w:rPr>
              <w:t>publiqu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. Guide de </w:t>
            </w:r>
            <w:proofErr w:type="spellStart"/>
            <w:r w:rsidRPr="00D06531">
              <w:rPr>
                <w:rFonts w:eastAsia="Arial"/>
                <w:color w:val="1C1D1E"/>
              </w:rPr>
              <w:t>pris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en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charge </w:t>
            </w:r>
            <w:proofErr w:type="spellStart"/>
            <w:r w:rsidRPr="00D06531">
              <w:rPr>
                <w:rFonts w:eastAsia="Arial"/>
                <w:color w:val="1C1D1E"/>
              </w:rPr>
              <w:t>intégré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u VIH </w:t>
            </w:r>
            <w:proofErr w:type="spellStart"/>
            <w:r w:rsidRPr="00D06531">
              <w:rPr>
                <w:rFonts w:eastAsia="Arial"/>
                <w:color w:val="1C1D1E"/>
              </w:rPr>
              <w:t>en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Républiqu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Démocratiqu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u Congo. Kinshasa, 2016. Available from:</w:t>
            </w:r>
            <w:r w:rsidRPr="00D06531">
              <w:rPr>
                <w:rFonts w:eastAsia="Arial"/>
              </w:rPr>
              <w:t xml:space="preserve"> https://www.prepwatch.org/wp-content/uploads/2022/03/DRC-National-PrEP-Guideliens-2019.pdf. </w:t>
            </w:r>
            <w:r w:rsidRPr="00D06531">
              <w:rPr>
                <w:rFonts w:eastAsia="Arial"/>
                <w:color w:val="1C1D1E"/>
              </w:rPr>
              <w:t>Accessed August 18, 2022.</w:t>
            </w:r>
          </w:p>
          <w:p w14:paraId="721E1F5F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proofErr w:type="spellStart"/>
            <w:r w:rsidRPr="00D06531">
              <w:rPr>
                <w:rFonts w:eastAsia="Arial"/>
                <w:color w:val="1C1D1E"/>
              </w:rPr>
              <w:t>Républiqu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Démocratiqu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u Congo </w:t>
            </w:r>
            <w:proofErr w:type="spellStart"/>
            <w:r w:rsidRPr="00D06531">
              <w:rPr>
                <w:rFonts w:eastAsia="Arial"/>
                <w:color w:val="1C1D1E"/>
              </w:rPr>
              <w:t>Ministèr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e la </w:t>
            </w:r>
            <w:proofErr w:type="spellStart"/>
            <w:r w:rsidRPr="00D06531">
              <w:rPr>
                <w:rFonts w:eastAsia="Arial"/>
                <w:color w:val="1C1D1E"/>
              </w:rPr>
              <w:t>sant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́ </w:t>
            </w:r>
            <w:proofErr w:type="spellStart"/>
            <w:r w:rsidRPr="00D06531">
              <w:rPr>
                <w:rFonts w:eastAsia="Arial"/>
                <w:color w:val="1C1D1E"/>
              </w:rPr>
              <w:t>publiqu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. Plan </w:t>
            </w:r>
            <w:proofErr w:type="spellStart"/>
            <w:r w:rsidRPr="00D06531">
              <w:rPr>
                <w:rFonts w:eastAsia="Arial"/>
                <w:color w:val="1C1D1E"/>
              </w:rPr>
              <w:t>opérationnel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d’offr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es services </w:t>
            </w:r>
            <w:proofErr w:type="spellStart"/>
            <w:r w:rsidRPr="00D06531">
              <w:rPr>
                <w:rFonts w:eastAsia="Arial"/>
                <w:color w:val="1C1D1E"/>
              </w:rPr>
              <w:t>différenciés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en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Républiqu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Démocratiqu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u Congo. Kinshasa, 2018. Available from: https://differentiatedservicedelivery.org/Portals/0/adam/Content/BJwmFXyVAUmyjxMNTDqIgg/File/RDC%20Plan%20opérationnel%20soins%20différenciés%20V%2020%2008%202018.pdf. Accessed August 18, 2022.</w:t>
            </w:r>
          </w:p>
        </w:tc>
      </w:tr>
      <w:tr w:rsidR="001476D8" w:rsidRPr="00D06531" w14:paraId="6711736B" w14:textId="77777777" w:rsidTr="00ED2855">
        <w:tc>
          <w:tcPr>
            <w:tcW w:w="1350" w:type="dxa"/>
          </w:tcPr>
          <w:p w14:paraId="730EC8CC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</w:p>
        </w:tc>
        <w:tc>
          <w:tcPr>
            <w:tcW w:w="1440" w:type="dxa"/>
          </w:tcPr>
          <w:p w14:paraId="193A3BE3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Republic of Congo</w:t>
            </w:r>
          </w:p>
        </w:tc>
        <w:tc>
          <w:tcPr>
            <w:tcW w:w="1530" w:type="dxa"/>
          </w:tcPr>
          <w:p w14:paraId="6A183E0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Unconfirmed</w:t>
            </w:r>
          </w:p>
        </w:tc>
        <w:tc>
          <w:tcPr>
            <w:tcW w:w="10080" w:type="dxa"/>
          </w:tcPr>
          <w:p w14:paraId="3F10156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None</w:t>
            </w:r>
          </w:p>
        </w:tc>
      </w:tr>
      <w:tr w:rsidR="001476D8" w:rsidRPr="00D06531" w14:paraId="624BCA7D" w14:textId="77777777" w:rsidTr="00ED2855">
        <w:tc>
          <w:tcPr>
            <w:tcW w:w="1350" w:type="dxa"/>
          </w:tcPr>
          <w:p w14:paraId="2385C4C3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</w:p>
        </w:tc>
        <w:tc>
          <w:tcPr>
            <w:tcW w:w="1440" w:type="dxa"/>
          </w:tcPr>
          <w:p w14:paraId="5DDA2E1A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Rwanda</w:t>
            </w:r>
          </w:p>
        </w:tc>
        <w:tc>
          <w:tcPr>
            <w:tcW w:w="1530" w:type="dxa"/>
          </w:tcPr>
          <w:p w14:paraId="16277D4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03FED55C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Rwanda Ministry of Health. National guidelines for prevention and management of HIV and STIs. Kigali, 2016. Available from: https://rbc.gov.rw/fileadmin/user_upload/guide/SIGNED%20ENGLISH%20%202016%20VERSION.pdf. Accessed August 17, 2022.</w:t>
            </w:r>
          </w:p>
        </w:tc>
      </w:tr>
      <w:tr w:rsidR="001476D8" w:rsidRPr="00D06531" w14:paraId="0D6BA5A2" w14:textId="77777777" w:rsidTr="00ED2855">
        <w:tc>
          <w:tcPr>
            <w:tcW w:w="1350" w:type="dxa"/>
          </w:tcPr>
          <w:p w14:paraId="10A413BA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East Africa</w:t>
            </w:r>
          </w:p>
        </w:tc>
        <w:tc>
          <w:tcPr>
            <w:tcW w:w="1440" w:type="dxa"/>
          </w:tcPr>
          <w:p w14:paraId="019572C8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Kenya</w:t>
            </w:r>
          </w:p>
        </w:tc>
        <w:tc>
          <w:tcPr>
            <w:tcW w:w="1530" w:type="dxa"/>
          </w:tcPr>
          <w:p w14:paraId="5D611C93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71921CE6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Kenya Ministry of Health. Guidelines on the use of antiretroviral drugs for treating and preventing HIV in Kenya. Nairobi, 2018. Available from: </w:t>
            </w:r>
            <w:r w:rsidRPr="00D06531">
              <w:rPr>
                <w:rFonts w:eastAsia="Arial"/>
              </w:rPr>
              <w:t>https://www.nascop.or.ke/new-guidelines/</w:t>
            </w:r>
            <w:r w:rsidRPr="00D06531">
              <w:rPr>
                <w:rFonts w:eastAsia="Arial"/>
                <w:color w:val="1C1D1E"/>
              </w:rPr>
              <w:t xml:space="preserve">. Accessed August 8, 2022. </w:t>
            </w:r>
          </w:p>
        </w:tc>
      </w:tr>
      <w:tr w:rsidR="001476D8" w:rsidRPr="00D06531" w14:paraId="54AA640C" w14:textId="77777777" w:rsidTr="00ED2855">
        <w:tc>
          <w:tcPr>
            <w:tcW w:w="1350" w:type="dxa"/>
          </w:tcPr>
          <w:p w14:paraId="75BDF7EA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</w:tcPr>
          <w:p w14:paraId="13DCB177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Tanzania</w:t>
            </w:r>
          </w:p>
        </w:tc>
        <w:tc>
          <w:tcPr>
            <w:tcW w:w="1530" w:type="dxa"/>
          </w:tcPr>
          <w:p w14:paraId="1490D39C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1312D60D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Tanzania Ministry of Health, Community Development, Gender, Elderly, and Children. National Guidelines for the Management of HIV and AIDS. Dodoma, 2019. Available from: </w:t>
            </w:r>
            <w:r w:rsidRPr="00D06531">
              <w:rPr>
                <w:rFonts w:eastAsia="Arial"/>
              </w:rPr>
              <w:t>https://nacp.go.tz/download/national-guidelines-for-the-management-of-hiv-and-aids/</w:t>
            </w:r>
            <w:r w:rsidRPr="00D06531">
              <w:rPr>
                <w:rFonts w:eastAsia="Arial"/>
                <w:color w:val="1C1D1E"/>
              </w:rPr>
              <w:t>. Accessed August 8, 2022.</w:t>
            </w:r>
          </w:p>
        </w:tc>
      </w:tr>
      <w:tr w:rsidR="001476D8" w:rsidRPr="00D06531" w14:paraId="2041A155" w14:textId="77777777" w:rsidTr="00ED2855">
        <w:tc>
          <w:tcPr>
            <w:tcW w:w="1350" w:type="dxa"/>
          </w:tcPr>
          <w:p w14:paraId="27CD0A76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</w:tcPr>
          <w:p w14:paraId="00170C2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Uganda</w:t>
            </w:r>
          </w:p>
        </w:tc>
        <w:tc>
          <w:tcPr>
            <w:tcW w:w="1530" w:type="dxa"/>
          </w:tcPr>
          <w:p w14:paraId="0F396832" w14:textId="77777777" w:rsidR="001476D8" w:rsidRPr="00D06531" w:rsidRDefault="001476D8" w:rsidP="00454D8D">
            <w:pPr>
              <w:autoSpaceDE w:val="0"/>
              <w:autoSpaceDN w:val="0"/>
              <w:adjustRightInd w:val="0"/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285EF29A" w14:textId="77777777" w:rsidR="001476D8" w:rsidRPr="00D06531" w:rsidRDefault="001476D8" w:rsidP="00454D8D">
            <w:pPr>
              <w:autoSpaceDE w:val="0"/>
              <w:autoSpaceDN w:val="0"/>
              <w:adjustRightInd w:val="0"/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Uganda Ministry of Health. Consolidated guidelines for prevention and treatment of HIV in Uganda. </w:t>
            </w:r>
          </w:p>
          <w:p w14:paraId="5D8DB410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Kampala, 2016. Available from: </w:t>
            </w:r>
            <w:r w:rsidRPr="00D06531">
              <w:rPr>
                <w:rFonts w:eastAsia="Arial"/>
              </w:rPr>
              <w:t>http://library.health.go.ug/publications/hivaids/consolidated-guidelines-prevention-and-treatment-hiv-uganda</w:t>
            </w:r>
            <w:r w:rsidRPr="00D06531">
              <w:rPr>
                <w:rFonts w:eastAsia="Arial"/>
                <w:color w:val="1C1D1E"/>
              </w:rPr>
              <w:t>. Accessed August 8, 2022.</w:t>
            </w:r>
          </w:p>
        </w:tc>
      </w:tr>
      <w:tr w:rsidR="001476D8" w:rsidRPr="00D06531" w14:paraId="4C6F0083" w14:textId="77777777" w:rsidTr="00ED2855">
        <w:tc>
          <w:tcPr>
            <w:tcW w:w="1350" w:type="dxa"/>
          </w:tcPr>
          <w:p w14:paraId="10D6F35A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Southern Africa</w:t>
            </w:r>
          </w:p>
        </w:tc>
        <w:tc>
          <w:tcPr>
            <w:tcW w:w="1440" w:type="dxa"/>
          </w:tcPr>
          <w:p w14:paraId="21428363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Lesotho</w:t>
            </w:r>
          </w:p>
        </w:tc>
        <w:tc>
          <w:tcPr>
            <w:tcW w:w="1530" w:type="dxa"/>
          </w:tcPr>
          <w:p w14:paraId="0FB72F9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01A9069A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Lesotho Ministry of Health. National Guidelines on the use of antiretroviral therapy for HIV prevention and treatment. Maseru, 2016. Available from: </w:t>
            </w:r>
            <w:r w:rsidRPr="00D06531">
              <w:rPr>
                <w:rFonts w:eastAsia="Arial"/>
              </w:rPr>
              <w:t>https://www.childrenandaids.org/sites/default/files/2017-04/Lesotho_ART-Guidelines_2016.pdf</w:t>
            </w:r>
            <w:r w:rsidRPr="00D06531">
              <w:rPr>
                <w:rFonts w:eastAsia="Arial"/>
                <w:color w:val="1C1D1E"/>
              </w:rPr>
              <w:t>. Accessed August 8, 2022.</w:t>
            </w:r>
          </w:p>
        </w:tc>
      </w:tr>
      <w:tr w:rsidR="001476D8" w:rsidRPr="00D06531" w14:paraId="2B73172B" w14:textId="77777777" w:rsidTr="00ED2855">
        <w:tc>
          <w:tcPr>
            <w:tcW w:w="1350" w:type="dxa"/>
          </w:tcPr>
          <w:p w14:paraId="59736EC4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</w:tcPr>
          <w:p w14:paraId="3C6D3DF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Malawi</w:t>
            </w:r>
          </w:p>
        </w:tc>
        <w:tc>
          <w:tcPr>
            <w:tcW w:w="1530" w:type="dxa"/>
          </w:tcPr>
          <w:p w14:paraId="45EE90EF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6C3AEBC0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Malawi Ministry of Health. Clinical Management of HIV in Children and Adults. Lilongwe, 2014. Available from: https://www.differentiatedservicedelivery.org/Portals/0/adam/Content/yb4xSSLvE0SW98_z7wTm_w/File/Malawi%20Clinical%20HIV%20Guidelines%202018%20(1).pdf. Accessed August 8, 2022.</w:t>
            </w:r>
          </w:p>
        </w:tc>
      </w:tr>
      <w:tr w:rsidR="001476D8" w:rsidRPr="00D06531" w14:paraId="119DEF43" w14:textId="77777777" w:rsidTr="00ED2855">
        <w:tc>
          <w:tcPr>
            <w:tcW w:w="1350" w:type="dxa"/>
          </w:tcPr>
          <w:p w14:paraId="794C8E2E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</w:tcPr>
          <w:p w14:paraId="08F77872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Mozambique</w:t>
            </w:r>
          </w:p>
        </w:tc>
        <w:tc>
          <w:tcPr>
            <w:tcW w:w="1530" w:type="dxa"/>
          </w:tcPr>
          <w:p w14:paraId="18D4591A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256AE9F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Mozambique Ministry of Health. </w:t>
            </w:r>
            <w:proofErr w:type="spellStart"/>
            <w:r w:rsidRPr="00D06531">
              <w:rPr>
                <w:rFonts w:eastAsia="Arial"/>
                <w:color w:val="1C1D1E"/>
              </w:rPr>
              <w:t>Guião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Orientador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sobr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Modelos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Diferenciados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e </w:t>
            </w:r>
            <w:proofErr w:type="spellStart"/>
            <w:r w:rsidRPr="00D06531">
              <w:rPr>
                <w:rFonts w:eastAsia="Arial"/>
                <w:color w:val="1C1D1E"/>
              </w:rPr>
              <w:t>Serviços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em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Moçambiqu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[Guidance on Differentiated Service Models in Mozambique]. Maputo, 2018. Available from: </w:t>
            </w:r>
            <w:r w:rsidRPr="00D06531">
              <w:rPr>
                <w:rFonts w:eastAsia="Arial"/>
              </w:rPr>
              <w:t>https://differentiatedservicedelivery.org/Guidance/National-policy</w:t>
            </w:r>
            <w:r w:rsidRPr="00D06531">
              <w:rPr>
                <w:rFonts w:eastAsia="Arial"/>
                <w:color w:val="1C1D1E"/>
              </w:rPr>
              <w:t>. Accessed August 8, 2022.</w:t>
            </w:r>
          </w:p>
        </w:tc>
      </w:tr>
      <w:tr w:rsidR="001476D8" w:rsidRPr="00D06531" w14:paraId="532AA5FF" w14:textId="77777777" w:rsidTr="00ED2855">
        <w:tc>
          <w:tcPr>
            <w:tcW w:w="1350" w:type="dxa"/>
          </w:tcPr>
          <w:p w14:paraId="72F0AAF6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</w:tcPr>
          <w:p w14:paraId="15DBA677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South Africa</w:t>
            </w:r>
          </w:p>
        </w:tc>
        <w:tc>
          <w:tcPr>
            <w:tcW w:w="1530" w:type="dxa"/>
          </w:tcPr>
          <w:p w14:paraId="268DE9E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2D528E52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South African National Department of Health. Guideline for the prevention of mother to child transmission of communicable infections. Pretoria, 2019. Available from: </w:t>
            </w:r>
            <w:r w:rsidRPr="00D06531">
              <w:rPr>
                <w:rFonts w:eastAsia="Arial"/>
              </w:rPr>
              <w:t>https://www.knowledgehub.org.za/system/files/elibdownloads/2019-10/PMTCT%20Guideline%2028%20October%20signed.pdf</w:t>
            </w:r>
            <w:r w:rsidRPr="00D06531">
              <w:rPr>
                <w:rFonts w:eastAsia="Arial"/>
                <w:color w:val="1C1D1E"/>
              </w:rPr>
              <w:t>. Accessed August 8, 2022.</w:t>
            </w:r>
          </w:p>
        </w:tc>
      </w:tr>
      <w:tr w:rsidR="001476D8" w:rsidRPr="00D06531" w14:paraId="30075150" w14:textId="77777777" w:rsidTr="00ED2855">
        <w:tc>
          <w:tcPr>
            <w:tcW w:w="1350" w:type="dxa"/>
          </w:tcPr>
          <w:p w14:paraId="262F090C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</w:tcPr>
          <w:p w14:paraId="757AC9ED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Zambia</w:t>
            </w:r>
          </w:p>
        </w:tc>
        <w:tc>
          <w:tcPr>
            <w:tcW w:w="1530" w:type="dxa"/>
          </w:tcPr>
          <w:p w14:paraId="02A18EA0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0AE9379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Zambia Ministry of Health. Zambia consolidated guidelines for treatment and prevention of HIV infection. Lusaka, 2016. Available from: </w:t>
            </w:r>
            <w:r w:rsidRPr="00D06531">
              <w:rPr>
                <w:rFonts w:eastAsia="Arial"/>
              </w:rPr>
              <w:t>https://www.childrenandaids.org/sites/default/files/2017-04/Zambia_Consolidated-HIV-Guidelines_2016.pdf</w:t>
            </w:r>
            <w:r w:rsidRPr="00D06531">
              <w:rPr>
                <w:rFonts w:eastAsia="Arial"/>
                <w:color w:val="1C1D1E"/>
              </w:rPr>
              <w:t>. Accessed August 8, 2022.</w:t>
            </w:r>
          </w:p>
        </w:tc>
      </w:tr>
      <w:tr w:rsidR="001476D8" w:rsidRPr="00D06531" w14:paraId="10095EF6" w14:textId="77777777" w:rsidTr="00ED2855">
        <w:tc>
          <w:tcPr>
            <w:tcW w:w="1350" w:type="dxa"/>
          </w:tcPr>
          <w:p w14:paraId="23C73B47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</w:tcPr>
          <w:p w14:paraId="2D39D97D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Zimbabwe</w:t>
            </w:r>
          </w:p>
        </w:tc>
        <w:tc>
          <w:tcPr>
            <w:tcW w:w="1530" w:type="dxa"/>
          </w:tcPr>
          <w:p w14:paraId="1F596592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439A4301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Zimbabwe Ministry of Health and Child Care. Operational and service delivery manual for the prevention, </w:t>
            </w:r>
            <w:proofErr w:type="gramStart"/>
            <w:r w:rsidRPr="00D06531">
              <w:rPr>
                <w:rFonts w:eastAsia="Arial"/>
                <w:color w:val="1C1D1E"/>
              </w:rPr>
              <w:t>care</w:t>
            </w:r>
            <w:proofErr w:type="gramEnd"/>
            <w:r w:rsidRPr="00D06531">
              <w:rPr>
                <w:rFonts w:eastAsia="Arial"/>
                <w:color w:val="1C1D1E"/>
              </w:rPr>
              <w:t xml:space="preserve"> and treatment of HIV in Zimbabwe. Harare, 2017. Available from: </w:t>
            </w:r>
            <w:r w:rsidRPr="00D06531">
              <w:rPr>
                <w:rFonts w:eastAsia="Arial"/>
              </w:rPr>
              <w:t>http://www.ophid.org/treat-all-toolkit/MOHCC%20Guidelines/MOHCC%20Zimbabwe%20OSDM%202017.pdf</w:t>
            </w:r>
            <w:r w:rsidRPr="00D06531">
              <w:rPr>
                <w:rFonts w:eastAsia="Arial"/>
                <w:color w:val="1C1D1E"/>
              </w:rPr>
              <w:t>. Accessed August 8, 2022.</w:t>
            </w:r>
          </w:p>
        </w:tc>
      </w:tr>
      <w:tr w:rsidR="001476D8" w:rsidRPr="00D06531" w14:paraId="54121863" w14:textId="77777777" w:rsidTr="00ED2855">
        <w:tc>
          <w:tcPr>
            <w:tcW w:w="1350" w:type="dxa"/>
          </w:tcPr>
          <w:p w14:paraId="528CBA37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West Africa</w:t>
            </w:r>
          </w:p>
        </w:tc>
        <w:tc>
          <w:tcPr>
            <w:tcW w:w="1440" w:type="dxa"/>
          </w:tcPr>
          <w:p w14:paraId="7BD0A851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Benin</w:t>
            </w:r>
          </w:p>
        </w:tc>
        <w:tc>
          <w:tcPr>
            <w:tcW w:w="1530" w:type="dxa"/>
          </w:tcPr>
          <w:p w14:paraId="0ED6318D" w14:textId="77777777" w:rsidR="001476D8" w:rsidRPr="00D06531" w:rsidRDefault="001476D8" w:rsidP="00454D8D"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4A37A718" w14:textId="77777777" w:rsidR="001476D8" w:rsidRPr="00D06531" w:rsidRDefault="001476D8" w:rsidP="00454D8D">
            <w:proofErr w:type="spellStart"/>
            <w:r w:rsidRPr="00D06531">
              <w:rPr>
                <w:rFonts w:eastAsia="Arial"/>
                <w:color w:val="1C1D1E"/>
              </w:rPr>
              <w:t>Bènin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Ministèr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e la </w:t>
            </w:r>
            <w:proofErr w:type="spellStart"/>
            <w:r w:rsidRPr="00D06531">
              <w:rPr>
                <w:rFonts w:eastAsia="Arial"/>
                <w:color w:val="1C1D1E"/>
              </w:rPr>
              <w:t>Santè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. [website]. Porto Novo, 2022. </w:t>
            </w:r>
            <w:r w:rsidRPr="00D06531">
              <w:t xml:space="preserve">Available from: https://sante.gouv.bj/PNLS-Programme-National-de-Lutte-contre-le-Sida. </w:t>
            </w:r>
            <w:r w:rsidRPr="00D06531">
              <w:rPr>
                <w:rFonts w:eastAsia="Arial"/>
                <w:color w:val="1C1D1E"/>
              </w:rPr>
              <w:t>Accessed August 8, 2022.</w:t>
            </w:r>
          </w:p>
        </w:tc>
      </w:tr>
      <w:tr w:rsidR="001476D8" w:rsidRPr="00D06531" w14:paraId="62784DD8" w14:textId="77777777" w:rsidTr="00ED2855">
        <w:tc>
          <w:tcPr>
            <w:tcW w:w="1350" w:type="dxa"/>
          </w:tcPr>
          <w:p w14:paraId="553E718B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</w:tcPr>
          <w:p w14:paraId="5796CAB2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Burkina Faso</w:t>
            </w:r>
          </w:p>
        </w:tc>
        <w:tc>
          <w:tcPr>
            <w:tcW w:w="1530" w:type="dxa"/>
          </w:tcPr>
          <w:p w14:paraId="4EEAE967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2508ECFC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t xml:space="preserve">World Health Organization. Rapid Assessment of Sexual and Reproductive Health and HIV Linkages. Geneva, 2013. Available from: </w:t>
            </w:r>
            <w:r w:rsidRPr="00D06531">
              <w:rPr>
                <w:rFonts w:eastAsia="Arial"/>
              </w:rPr>
              <w:t>http://srhhivlinkages.org/wp-content/uploads/2013/04/rasburkinafaso_2011_en.pdf. Accessed August 18, 2022.</w:t>
            </w:r>
          </w:p>
        </w:tc>
      </w:tr>
      <w:tr w:rsidR="001476D8" w:rsidRPr="00D06531" w14:paraId="3F312A11" w14:textId="77777777" w:rsidTr="00ED2855">
        <w:tc>
          <w:tcPr>
            <w:tcW w:w="1350" w:type="dxa"/>
          </w:tcPr>
          <w:p w14:paraId="3C4F508E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</w:tcPr>
          <w:p w14:paraId="49D21F71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Cote d’Ivoire</w:t>
            </w:r>
          </w:p>
        </w:tc>
        <w:tc>
          <w:tcPr>
            <w:tcW w:w="1530" w:type="dxa"/>
          </w:tcPr>
          <w:p w14:paraId="1D0D134F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19AA8EB3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proofErr w:type="spellStart"/>
            <w:r w:rsidRPr="00D06531">
              <w:rPr>
                <w:rFonts w:eastAsia="Arial"/>
                <w:color w:val="1C1D1E"/>
              </w:rPr>
              <w:t>Kouamé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HPA, </w:t>
            </w:r>
            <w:proofErr w:type="spellStart"/>
            <w:r w:rsidRPr="00D06531">
              <w:rPr>
                <w:rFonts w:eastAsia="Arial"/>
                <w:color w:val="1C1D1E"/>
              </w:rPr>
              <w:t>Dogbo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ND, Touré S, et al. PMTCT activities implementation: case of Côte d'Ivoire, from ACONDA's experience. Retrovirology 2009;6(Suppl 1</w:t>
            </w:r>
            <w:proofErr w:type="gramStart"/>
            <w:r w:rsidRPr="00D06531">
              <w:rPr>
                <w:rFonts w:eastAsia="Arial"/>
                <w:color w:val="1C1D1E"/>
              </w:rPr>
              <w:t>):O</w:t>
            </w:r>
            <w:proofErr w:type="gramEnd"/>
            <w:r w:rsidRPr="00D06531">
              <w:rPr>
                <w:rFonts w:eastAsia="Arial"/>
                <w:color w:val="1C1D1E"/>
              </w:rPr>
              <w:t xml:space="preserve">17. Available from: </w:t>
            </w:r>
            <w:r w:rsidRPr="00D06531">
              <w:rPr>
                <w:rFonts w:eastAsia="Arial"/>
              </w:rPr>
              <w:t>https://retrovirology.biomedcentral.com/track/pdf/10.1186/1742-4690-6-S1-O17.pdf</w:t>
            </w:r>
            <w:r w:rsidRPr="00D06531">
              <w:rPr>
                <w:rStyle w:val="Hyperlink"/>
                <w:rFonts w:eastAsia="Arial"/>
                <w:color w:val="auto"/>
                <w:u w:val="none"/>
              </w:rPr>
              <w:t>. Accessed August 18, 2022.</w:t>
            </w:r>
          </w:p>
        </w:tc>
      </w:tr>
      <w:tr w:rsidR="001476D8" w:rsidRPr="00D06531" w14:paraId="4DBEE6B1" w14:textId="77777777" w:rsidTr="00ED2855">
        <w:tc>
          <w:tcPr>
            <w:tcW w:w="1350" w:type="dxa"/>
          </w:tcPr>
          <w:p w14:paraId="5C279B20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</w:tcPr>
          <w:p w14:paraId="7677095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Ghana</w:t>
            </w:r>
          </w:p>
        </w:tc>
        <w:tc>
          <w:tcPr>
            <w:tcW w:w="1530" w:type="dxa"/>
          </w:tcPr>
          <w:p w14:paraId="4FAF46D2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123CC0E1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Ghana National</w:t>
            </w:r>
            <w:r w:rsidRPr="00D06531">
              <w:rPr>
                <w:color w:val="333333"/>
                <w:shd w:val="clear" w:color="auto" w:fill="FFFFFF"/>
              </w:rPr>
              <w:t xml:space="preserve"> AIDS/STI Control </w:t>
            </w:r>
            <w:proofErr w:type="spellStart"/>
            <w:r w:rsidRPr="00D06531">
              <w:rPr>
                <w:color w:val="333333"/>
                <w:shd w:val="clear" w:color="auto" w:fill="FFFFFF"/>
              </w:rPr>
              <w:t>Programm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. </w:t>
            </w:r>
            <w:r w:rsidRPr="00D06531">
              <w:rPr>
                <w:color w:val="333333"/>
                <w:shd w:val="clear" w:color="auto" w:fill="FFFFFF"/>
              </w:rPr>
              <w:t>2011 Annual Report. Accra, 2012.</w:t>
            </w:r>
          </w:p>
          <w:p w14:paraId="3FC0425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proofErr w:type="spellStart"/>
            <w:r w:rsidRPr="00D06531">
              <w:rPr>
                <w:rFonts w:eastAsia="Arial"/>
                <w:color w:val="1C1D1E"/>
              </w:rPr>
              <w:t>Dako-Gyek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P, </w:t>
            </w:r>
            <w:proofErr w:type="spellStart"/>
            <w:r w:rsidRPr="00D06531">
              <w:rPr>
                <w:rFonts w:eastAsia="Arial"/>
                <w:color w:val="1C1D1E"/>
              </w:rPr>
              <w:t>Dornoo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B, Addo SA, et al. Towards elimination of mother-to-child transmission of HIV in Ghana: an analysis of national </w:t>
            </w:r>
            <w:proofErr w:type="spellStart"/>
            <w:r w:rsidRPr="00D06531">
              <w:rPr>
                <w:rFonts w:eastAsia="Arial"/>
                <w:color w:val="1C1D1E"/>
              </w:rPr>
              <w:t>programm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ata. Int J Equity Health. 2016 Jan </w:t>
            </w:r>
            <w:proofErr w:type="gramStart"/>
            <w:r w:rsidRPr="00D06531">
              <w:rPr>
                <w:rFonts w:eastAsia="Arial"/>
                <w:color w:val="1C1D1E"/>
              </w:rPr>
              <w:t>13;15:5</w:t>
            </w:r>
            <w:proofErr w:type="gramEnd"/>
            <w:r w:rsidRPr="00D06531">
              <w:rPr>
                <w:rFonts w:eastAsia="Arial"/>
                <w:color w:val="1C1D1E"/>
              </w:rPr>
              <w:t>.</w:t>
            </w:r>
          </w:p>
        </w:tc>
      </w:tr>
      <w:tr w:rsidR="001476D8" w:rsidRPr="00D06531" w14:paraId="6052E058" w14:textId="77777777" w:rsidTr="00ED2855">
        <w:tc>
          <w:tcPr>
            <w:tcW w:w="1350" w:type="dxa"/>
          </w:tcPr>
          <w:p w14:paraId="2FA4E646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</w:tcPr>
          <w:p w14:paraId="6422DA54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Mali</w:t>
            </w:r>
          </w:p>
        </w:tc>
        <w:tc>
          <w:tcPr>
            <w:tcW w:w="1530" w:type="dxa"/>
          </w:tcPr>
          <w:p w14:paraId="281EAC9F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Unconfirmed</w:t>
            </w:r>
          </w:p>
        </w:tc>
        <w:tc>
          <w:tcPr>
            <w:tcW w:w="10080" w:type="dxa"/>
          </w:tcPr>
          <w:p w14:paraId="3BD11D03" w14:textId="77777777" w:rsidR="001476D8" w:rsidRPr="00D06531" w:rsidRDefault="001476D8" w:rsidP="00454D8D">
            <w:r w:rsidRPr="00D06531">
              <w:rPr>
                <w:rFonts w:eastAsia="Arial"/>
                <w:color w:val="1C1D1E"/>
              </w:rPr>
              <w:t xml:space="preserve">Mali </w:t>
            </w:r>
            <w:proofErr w:type="spellStart"/>
            <w:r w:rsidRPr="00D06531">
              <w:rPr>
                <w:rFonts w:eastAsia="Arial"/>
                <w:color w:val="1C1D1E"/>
              </w:rPr>
              <w:t>Ministèr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e la </w:t>
            </w:r>
            <w:proofErr w:type="spellStart"/>
            <w:r w:rsidRPr="00D06531">
              <w:rPr>
                <w:rFonts w:eastAsia="Arial"/>
                <w:color w:val="1C1D1E"/>
              </w:rPr>
              <w:t>Santè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et du </w:t>
            </w:r>
            <w:proofErr w:type="spellStart"/>
            <w:r w:rsidRPr="00D06531">
              <w:rPr>
                <w:rFonts w:eastAsia="Arial"/>
                <w:color w:val="1C1D1E"/>
              </w:rPr>
              <w:t>Dèveloppement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Social. [website]. Bamako, 2022. </w:t>
            </w:r>
            <w:r w:rsidRPr="00D06531">
              <w:t xml:space="preserve">Available from: http://www.sante.gov.ml/index.php/2014-11-10-17-29-36/documents-politiques22. </w:t>
            </w:r>
            <w:r w:rsidRPr="00D06531">
              <w:rPr>
                <w:rFonts w:eastAsia="Arial"/>
                <w:color w:val="1C1D1E"/>
              </w:rPr>
              <w:t>Accessed August 8, 2022.</w:t>
            </w:r>
          </w:p>
        </w:tc>
      </w:tr>
      <w:tr w:rsidR="001476D8" w:rsidRPr="00D06531" w14:paraId="04711E57" w14:textId="77777777" w:rsidTr="00ED2855">
        <w:tc>
          <w:tcPr>
            <w:tcW w:w="1350" w:type="dxa"/>
          </w:tcPr>
          <w:p w14:paraId="66756B28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</w:tcPr>
          <w:p w14:paraId="419CB98B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Senegal</w:t>
            </w:r>
          </w:p>
        </w:tc>
        <w:tc>
          <w:tcPr>
            <w:tcW w:w="1530" w:type="dxa"/>
          </w:tcPr>
          <w:p w14:paraId="3486E56F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361CA84B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 xml:space="preserve">Guide pour la </w:t>
            </w:r>
            <w:proofErr w:type="spellStart"/>
            <w:r w:rsidRPr="00D06531">
              <w:rPr>
                <w:rFonts w:eastAsia="Arial"/>
                <w:color w:val="1C1D1E"/>
              </w:rPr>
              <w:t>pris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en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charge de </w:t>
            </w:r>
            <w:proofErr w:type="spellStart"/>
            <w:r w:rsidRPr="00D06531">
              <w:rPr>
                <w:rFonts w:eastAsia="Arial"/>
                <w:color w:val="1C1D1E"/>
              </w:rPr>
              <w:t>l’infection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par le </w:t>
            </w:r>
            <w:proofErr w:type="spellStart"/>
            <w:r w:rsidRPr="00D06531">
              <w:rPr>
                <w:rFonts w:eastAsia="Arial"/>
                <w:color w:val="1C1D1E"/>
              </w:rPr>
              <w:t>vih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au Senegal. Available from: https://differentiatedservicedelivery.org/Portals/0/adam/Content/LVmdpZw8IUWOOAzlez4_2g/File/Senegal_Guide%20PEC%20VIH_4-11-18.docx.pdf. Dakar, 2018. Accessed August 18, 2022.</w:t>
            </w:r>
          </w:p>
        </w:tc>
      </w:tr>
      <w:tr w:rsidR="001476D8" w:rsidRPr="00D06531" w14:paraId="7351BF9A" w14:textId="77777777" w:rsidTr="00ED2855">
        <w:tc>
          <w:tcPr>
            <w:tcW w:w="1350" w:type="dxa"/>
          </w:tcPr>
          <w:p w14:paraId="02A5A1F6" w14:textId="77777777" w:rsidR="001476D8" w:rsidRPr="00D06531" w:rsidRDefault="001476D8" w:rsidP="00454D8D">
            <w:pPr>
              <w:rPr>
                <w:rFonts w:eastAsia="Arial"/>
                <w:b/>
                <w:bCs/>
                <w:color w:val="1C1D1E"/>
              </w:rPr>
            </w:pPr>
          </w:p>
        </w:tc>
        <w:tc>
          <w:tcPr>
            <w:tcW w:w="1440" w:type="dxa"/>
          </w:tcPr>
          <w:p w14:paraId="2743103E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Togo</w:t>
            </w:r>
          </w:p>
        </w:tc>
        <w:tc>
          <w:tcPr>
            <w:tcW w:w="1530" w:type="dxa"/>
          </w:tcPr>
          <w:p w14:paraId="52D2E501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r w:rsidRPr="00D06531">
              <w:rPr>
                <w:rFonts w:eastAsia="Arial"/>
                <w:color w:val="1C1D1E"/>
              </w:rPr>
              <w:t>Yes</w:t>
            </w:r>
          </w:p>
        </w:tc>
        <w:tc>
          <w:tcPr>
            <w:tcW w:w="10080" w:type="dxa"/>
          </w:tcPr>
          <w:p w14:paraId="7FA836F8" w14:textId="77777777" w:rsidR="001476D8" w:rsidRPr="00D06531" w:rsidRDefault="001476D8" w:rsidP="00454D8D">
            <w:pPr>
              <w:rPr>
                <w:rFonts w:eastAsia="Arial"/>
                <w:color w:val="1C1D1E"/>
              </w:rPr>
            </w:pPr>
            <w:proofErr w:type="spellStart"/>
            <w:r w:rsidRPr="00D06531">
              <w:rPr>
                <w:rFonts w:eastAsia="Arial"/>
                <w:color w:val="1C1D1E"/>
              </w:rPr>
              <w:t>Ministèr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e la </w:t>
            </w:r>
            <w:proofErr w:type="spellStart"/>
            <w:r w:rsidRPr="00D06531">
              <w:rPr>
                <w:rFonts w:eastAsia="Arial"/>
                <w:color w:val="1C1D1E"/>
              </w:rPr>
              <w:t>Santè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et de </w:t>
            </w:r>
            <w:proofErr w:type="spellStart"/>
            <w:r w:rsidRPr="00D06531">
              <w:rPr>
                <w:rFonts w:eastAsia="Arial"/>
                <w:color w:val="1C1D1E"/>
              </w:rPr>
              <w:t>L’Hygièn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Publiqu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. Guide de </w:t>
            </w:r>
            <w:proofErr w:type="spellStart"/>
            <w:r w:rsidRPr="00D06531">
              <w:rPr>
                <w:rFonts w:eastAsia="Arial"/>
                <w:color w:val="1C1D1E"/>
              </w:rPr>
              <w:t>pris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</w:t>
            </w:r>
            <w:proofErr w:type="spellStart"/>
            <w:r w:rsidRPr="00D06531">
              <w:rPr>
                <w:rFonts w:eastAsia="Arial"/>
                <w:color w:val="1C1D1E"/>
              </w:rPr>
              <w:t>en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charge </w:t>
            </w:r>
            <w:proofErr w:type="spellStart"/>
            <w:r w:rsidRPr="00D06531">
              <w:rPr>
                <w:rFonts w:eastAsia="Arial"/>
                <w:color w:val="1C1D1E"/>
              </w:rPr>
              <w:t>globale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des </w:t>
            </w:r>
            <w:proofErr w:type="spellStart"/>
            <w:r w:rsidRPr="00D06531">
              <w:rPr>
                <w:rFonts w:eastAsia="Arial"/>
                <w:color w:val="1C1D1E"/>
              </w:rPr>
              <w:t>personnes</w:t>
            </w:r>
            <w:proofErr w:type="spellEnd"/>
            <w:r w:rsidRPr="00D06531">
              <w:rPr>
                <w:rFonts w:eastAsia="Arial"/>
                <w:color w:val="1C1D1E"/>
              </w:rPr>
              <w:t xml:space="preserve"> vivant avec le VIH Available from: https://differentiatedservicedelivery.org/Portals/0/adam/Content/KitF_OhVeESPHQXlQf-Hrw/File/Togo_HIV%20Clinical%20Guidelines_May%202019.pdf. Lomé, 2019. Accessed August 18, 2022.</w:t>
            </w:r>
          </w:p>
        </w:tc>
      </w:tr>
    </w:tbl>
    <w:p w14:paraId="22306C5C" w14:textId="77777777" w:rsidR="001476D8" w:rsidRPr="00D06531" w:rsidRDefault="001476D8" w:rsidP="001476D8">
      <w:pPr>
        <w:shd w:val="clear" w:color="auto" w:fill="FFFFFF"/>
        <w:spacing w:after="240"/>
        <w:rPr>
          <w:rFonts w:eastAsia="Arial"/>
        </w:rPr>
      </w:pPr>
    </w:p>
    <w:p w14:paraId="7CBEAE2C" w14:textId="77777777" w:rsidR="000B5C57" w:rsidRDefault="000B5C57"/>
    <w:sectPr w:rsidR="000B5C57" w:rsidSect="00AB1CF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BAB04" w14:textId="77777777" w:rsidR="00041F26" w:rsidRDefault="00041F26" w:rsidP="00ED2855">
      <w:r>
        <w:separator/>
      </w:r>
    </w:p>
  </w:endnote>
  <w:endnote w:type="continuationSeparator" w:id="0">
    <w:p w14:paraId="56F92D9C" w14:textId="77777777" w:rsidR="00041F26" w:rsidRDefault="00041F26" w:rsidP="00ED2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7441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3CE5E1" w14:textId="1440393D" w:rsidR="00ED2855" w:rsidRDefault="00ED2855" w:rsidP="002A61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D115C4" w14:textId="77777777" w:rsidR="00ED2855" w:rsidRDefault="00ED2855" w:rsidP="00ED28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3657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AA990C" w14:textId="1F464A67" w:rsidR="00ED2855" w:rsidRDefault="00ED2855" w:rsidP="002A61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75BB98" w14:textId="77777777" w:rsidR="00ED2855" w:rsidRDefault="00ED2855" w:rsidP="00ED28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DF5F8" w14:textId="77777777" w:rsidR="00041F26" w:rsidRDefault="00041F26" w:rsidP="00ED2855">
      <w:r>
        <w:separator/>
      </w:r>
    </w:p>
  </w:footnote>
  <w:footnote w:type="continuationSeparator" w:id="0">
    <w:p w14:paraId="33DCABB5" w14:textId="77777777" w:rsidR="00041F26" w:rsidRDefault="00041F26" w:rsidP="00ED2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6D8"/>
    <w:rsid w:val="000042DA"/>
    <w:rsid w:val="00010428"/>
    <w:rsid w:val="00012A53"/>
    <w:rsid w:val="00013268"/>
    <w:rsid w:val="00021A9C"/>
    <w:rsid w:val="0002220D"/>
    <w:rsid w:val="000226EB"/>
    <w:rsid w:val="00041F26"/>
    <w:rsid w:val="00044751"/>
    <w:rsid w:val="00046DF9"/>
    <w:rsid w:val="00047D63"/>
    <w:rsid w:val="00072CB0"/>
    <w:rsid w:val="00074BAB"/>
    <w:rsid w:val="00083AA7"/>
    <w:rsid w:val="00090737"/>
    <w:rsid w:val="000B1ADE"/>
    <w:rsid w:val="000B1CE9"/>
    <w:rsid w:val="000B5C57"/>
    <w:rsid w:val="000C15B0"/>
    <w:rsid w:val="000D2AAD"/>
    <w:rsid w:val="000D41C6"/>
    <w:rsid w:val="000D65CD"/>
    <w:rsid w:val="000E31CB"/>
    <w:rsid w:val="000E5007"/>
    <w:rsid w:val="000E5BF5"/>
    <w:rsid w:val="000F7448"/>
    <w:rsid w:val="00107195"/>
    <w:rsid w:val="00116724"/>
    <w:rsid w:val="001348C2"/>
    <w:rsid w:val="001476D8"/>
    <w:rsid w:val="00150757"/>
    <w:rsid w:val="00150EAA"/>
    <w:rsid w:val="00175429"/>
    <w:rsid w:val="001755BC"/>
    <w:rsid w:val="001A75E4"/>
    <w:rsid w:val="001B5946"/>
    <w:rsid w:val="001C1A79"/>
    <w:rsid w:val="001D069F"/>
    <w:rsid w:val="001E7D36"/>
    <w:rsid w:val="001F3D3C"/>
    <w:rsid w:val="00201131"/>
    <w:rsid w:val="00205032"/>
    <w:rsid w:val="0020693E"/>
    <w:rsid w:val="00215A31"/>
    <w:rsid w:val="00216BFE"/>
    <w:rsid w:val="00220530"/>
    <w:rsid w:val="0022084B"/>
    <w:rsid w:val="00225D53"/>
    <w:rsid w:val="00231DC0"/>
    <w:rsid w:val="002359AB"/>
    <w:rsid w:val="0024123D"/>
    <w:rsid w:val="002444CE"/>
    <w:rsid w:val="00245F4A"/>
    <w:rsid w:val="002636F9"/>
    <w:rsid w:val="00270F55"/>
    <w:rsid w:val="00286900"/>
    <w:rsid w:val="002A2DEC"/>
    <w:rsid w:val="002A4AB6"/>
    <w:rsid w:val="002B628E"/>
    <w:rsid w:val="002E604F"/>
    <w:rsid w:val="002F55AB"/>
    <w:rsid w:val="00326598"/>
    <w:rsid w:val="00327AEF"/>
    <w:rsid w:val="003324C9"/>
    <w:rsid w:val="00336380"/>
    <w:rsid w:val="00354AC0"/>
    <w:rsid w:val="00360849"/>
    <w:rsid w:val="00366AB9"/>
    <w:rsid w:val="00373184"/>
    <w:rsid w:val="00390F53"/>
    <w:rsid w:val="00395D78"/>
    <w:rsid w:val="003A486C"/>
    <w:rsid w:val="003C54A1"/>
    <w:rsid w:val="003D0597"/>
    <w:rsid w:val="003E7296"/>
    <w:rsid w:val="003F58AE"/>
    <w:rsid w:val="00407467"/>
    <w:rsid w:val="00412DC9"/>
    <w:rsid w:val="00430B32"/>
    <w:rsid w:val="00430C15"/>
    <w:rsid w:val="0044414D"/>
    <w:rsid w:val="00447B41"/>
    <w:rsid w:val="004508E4"/>
    <w:rsid w:val="00471CDB"/>
    <w:rsid w:val="0047294A"/>
    <w:rsid w:val="004A28ED"/>
    <w:rsid w:val="004A6438"/>
    <w:rsid w:val="004C5B6C"/>
    <w:rsid w:val="004D048D"/>
    <w:rsid w:val="004F44BC"/>
    <w:rsid w:val="005067FA"/>
    <w:rsid w:val="0051572E"/>
    <w:rsid w:val="00516B88"/>
    <w:rsid w:val="00517C29"/>
    <w:rsid w:val="0052501A"/>
    <w:rsid w:val="00534772"/>
    <w:rsid w:val="00536B5A"/>
    <w:rsid w:val="00537A03"/>
    <w:rsid w:val="00551A6F"/>
    <w:rsid w:val="0055570F"/>
    <w:rsid w:val="00565FD1"/>
    <w:rsid w:val="00582381"/>
    <w:rsid w:val="005A2867"/>
    <w:rsid w:val="005B71F7"/>
    <w:rsid w:val="005C5243"/>
    <w:rsid w:val="005C747E"/>
    <w:rsid w:val="005D385B"/>
    <w:rsid w:val="005F081F"/>
    <w:rsid w:val="00605CB1"/>
    <w:rsid w:val="00620C0C"/>
    <w:rsid w:val="00630847"/>
    <w:rsid w:val="006366C5"/>
    <w:rsid w:val="006476AF"/>
    <w:rsid w:val="0065187E"/>
    <w:rsid w:val="006645B1"/>
    <w:rsid w:val="006668C7"/>
    <w:rsid w:val="00671431"/>
    <w:rsid w:val="006738CA"/>
    <w:rsid w:val="00677966"/>
    <w:rsid w:val="0068438F"/>
    <w:rsid w:val="00687A18"/>
    <w:rsid w:val="006907C6"/>
    <w:rsid w:val="006917FC"/>
    <w:rsid w:val="00697140"/>
    <w:rsid w:val="006B2673"/>
    <w:rsid w:val="006C47FB"/>
    <w:rsid w:val="006E374C"/>
    <w:rsid w:val="006F0A6D"/>
    <w:rsid w:val="006F4B8A"/>
    <w:rsid w:val="00706709"/>
    <w:rsid w:val="00707B59"/>
    <w:rsid w:val="00714BF4"/>
    <w:rsid w:val="007160CF"/>
    <w:rsid w:val="00723C51"/>
    <w:rsid w:val="00740957"/>
    <w:rsid w:val="00745FF7"/>
    <w:rsid w:val="00750AB5"/>
    <w:rsid w:val="007766FE"/>
    <w:rsid w:val="007817F4"/>
    <w:rsid w:val="007918B1"/>
    <w:rsid w:val="007971E4"/>
    <w:rsid w:val="007974C6"/>
    <w:rsid w:val="007A1124"/>
    <w:rsid w:val="007A7EE0"/>
    <w:rsid w:val="007B1E13"/>
    <w:rsid w:val="007B6B1D"/>
    <w:rsid w:val="007C423E"/>
    <w:rsid w:val="007D1634"/>
    <w:rsid w:val="007E309C"/>
    <w:rsid w:val="007E6825"/>
    <w:rsid w:val="007F0D1E"/>
    <w:rsid w:val="007F42D2"/>
    <w:rsid w:val="00803576"/>
    <w:rsid w:val="00805FA5"/>
    <w:rsid w:val="00813FF7"/>
    <w:rsid w:val="00824D1E"/>
    <w:rsid w:val="00826D4D"/>
    <w:rsid w:val="008312B6"/>
    <w:rsid w:val="00844AAB"/>
    <w:rsid w:val="00870B24"/>
    <w:rsid w:val="00871EA7"/>
    <w:rsid w:val="00877C49"/>
    <w:rsid w:val="00880114"/>
    <w:rsid w:val="00895C1E"/>
    <w:rsid w:val="00895DCA"/>
    <w:rsid w:val="008A3FE7"/>
    <w:rsid w:val="008B2CEA"/>
    <w:rsid w:val="008C2036"/>
    <w:rsid w:val="008C57E5"/>
    <w:rsid w:val="008F1826"/>
    <w:rsid w:val="008F19C2"/>
    <w:rsid w:val="008F4A4A"/>
    <w:rsid w:val="008F552F"/>
    <w:rsid w:val="008F7E17"/>
    <w:rsid w:val="00900B42"/>
    <w:rsid w:val="009026FB"/>
    <w:rsid w:val="009030CF"/>
    <w:rsid w:val="00923162"/>
    <w:rsid w:val="00926F1D"/>
    <w:rsid w:val="009300B3"/>
    <w:rsid w:val="009337D5"/>
    <w:rsid w:val="00935601"/>
    <w:rsid w:val="00947CF1"/>
    <w:rsid w:val="00965B3F"/>
    <w:rsid w:val="00971843"/>
    <w:rsid w:val="0097614A"/>
    <w:rsid w:val="00976FBA"/>
    <w:rsid w:val="00991C3C"/>
    <w:rsid w:val="009929B5"/>
    <w:rsid w:val="00993F14"/>
    <w:rsid w:val="0099708F"/>
    <w:rsid w:val="009A3396"/>
    <w:rsid w:val="009A475B"/>
    <w:rsid w:val="009A54E1"/>
    <w:rsid w:val="009B254D"/>
    <w:rsid w:val="009D0C3A"/>
    <w:rsid w:val="009D1AE1"/>
    <w:rsid w:val="009D6F10"/>
    <w:rsid w:val="009E35E5"/>
    <w:rsid w:val="009E388E"/>
    <w:rsid w:val="009E6BFD"/>
    <w:rsid w:val="00A01E55"/>
    <w:rsid w:val="00A10AB3"/>
    <w:rsid w:val="00A10E07"/>
    <w:rsid w:val="00A127FD"/>
    <w:rsid w:val="00A21107"/>
    <w:rsid w:val="00A27038"/>
    <w:rsid w:val="00A315A3"/>
    <w:rsid w:val="00A41053"/>
    <w:rsid w:val="00A42619"/>
    <w:rsid w:val="00A50E73"/>
    <w:rsid w:val="00A51C6E"/>
    <w:rsid w:val="00A52189"/>
    <w:rsid w:val="00A533E1"/>
    <w:rsid w:val="00A5408C"/>
    <w:rsid w:val="00A57604"/>
    <w:rsid w:val="00A700AA"/>
    <w:rsid w:val="00AB3624"/>
    <w:rsid w:val="00AC5352"/>
    <w:rsid w:val="00AD0BF7"/>
    <w:rsid w:val="00AE0441"/>
    <w:rsid w:val="00AE0B8C"/>
    <w:rsid w:val="00AE0CEF"/>
    <w:rsid w:val="00AE7B64"/>
    <w:rsid w:val="00B073C8"/>
    <w:rsid w:val="00B47CFA"/>
    <w:rsid w:val="00B538C7"/>
    <w:rsid w:val="00B63647"/>
    <w:rsid w:val="00B7223B"/>
    <w:rsid w:val="00B77765"/>
    <w:rsid w:val="00B810EE"/>
    <w:rsid w:val="00B84996"/>
    <w:rsid w:val="00B85C0C"/>
    <w:rsid w:val="00B9686C"/>
    <w:rsid w:val="00BA7313"/>
    <w:rsid w:val="00BB0B5D"/>
    <w:rsid w:val="00BC5405"/>
    <w:rsid w:val="00BE223E"/>
    <w:rsid w:val="00BE2745"/>
    <w:rsid w:val="00BE4D7C"/>
    <w:rsid w:val="00BF2879"/>
    <w:rsid w:val="00C1216B"/>
    <w:rsid w:val="00C354A4"/>
    <w:rsid w:val="00C3680D"/>
    <w:rsid w:val="00C450A2"/>
    <w:rsid w:val="00C521E2"/>
    <w:rsid w:val="00C52424"/>
    <w:rsid w:val="00C55914"/>
    <w:rsid w:val="00C661CA"/>
    <w:rsid w:val="00C662EC"/>
    <w:rsid w:val="00C76A01"/>
    <w:rsid w:val="00C87429"/>
    <w:rsid w:val="00C908F3"/>
    <w:rsid w:val="00C92D5B"/>
    <w:rsid w:val="00C97A08"/>
    <w:rsid w:val="00CA258C"/>
    <w:rsid w:val="00CA4977"/>
    <w:rsid w:val="00CA7AE0"/>
    <w:rsid w:val="00CB15BE"/>
    <w:rsid w:val="00CB65BC"/>
    <w:rsid w:val="00CC1348"/>
    <w:rsid w:val="00CD286F"/>
    <w:rsid w:val="00CF0328"/>
    <w:rsid w:val="00CF66DE"/>
    <w:rsid w:val="00D00D34"/>
    <w:rsid w:val="00D12AD8"/>
    <w:rsid w:val="00D47AB9"/>
    <w:rsid w:val="00D76018"/>
    <w:rsid w:val="00D775E3"/>
    <w:rsid w:val="00D84325"/>
    <w:rsid w:val="00D85D61"/>
    <w:rsid w:val="00D86D1C"/>
    <w:rsid w:val="00DA084B"/>
    <w:rsid w:val="00DB5AD7"/>
    <w:rsid w:val="00DD5BB2"/>
    <w:rsid w:val="00DD646F"/>
    <w:rsid w:val="00DE1160"/>
    <w:rsid w:val="00DE209D"/>
    <w:rsid w:val="00DE2E07"/>
    <w:rsid w:val="00DE3ABA"/>
    <w:rsid w:val="00E03D68"/>
    <w:rsid w:val="00E166F8"/>
    <w:rsid w:val="00E22151"/>
    <w:rsid w:val="00E4430C"/>
    <w:rsid w:val="00E7715E"/>
    <w:rsid w:val="00E80D5B"/>
    <w:rsid w:val="00E8526E"/>
    <w:rsid w:val="00E869F1"/>
    <w:rsid w:val="00E90854"/>
    <w:rsid w:val="00E95DBC"/>
    <w:rsid w:val="00EA4CCA"/>
    <w:rsid w:val="00EA754B"/>
    <w:rsid w:val="00EB0FF2"/>
    <w:rsid w:val="00EB2907"/>
    <w:rsid w:val="00ED2855"/>
    <w:rsid w:val="00EE1544"/>
    <w:rsid w:val="00EE5036"/>
    <w:rsid w:val="00EF1AD3"/>
    <w:rsid w:val="00EF1D6F"/>
    <w:rsid w:val="00EF3BA2"/>
    <w:rsid w:val="00F058E9"/>
    <w:rsid w:val="00F138EF"/>
    <w:rsid w:val="00F142AE"/>
    <w:rsid w:val="00F35614"/>
    <w:rsid w:val="00F358C5"/>
    <w:rsid w:val="00F35B94"/>
    <w:rsid w:val="00F37AAF"/>
    <w:rsid w:val="00F43326"/>
    <w:rsid w:val="00F60A8D"/>
    <w:rsid w:val="00F659BC"/>
    <w:rsid w:val="00F66B48"/>
    <w:rsid w:val="00F7096F"/>
    <w:rsid w:val="00F86597"/>
    <w:rsid w:val="00F87AB6"/>
    <w:rsid w:val="00FA1DC2"/>
    <w:rsid w:val="00FA20C5"/>
    <w:rsid w:val="00FA328A"/>
    <w:rsid w:val="00FA6C97"/>
    <w:rsid w:val="00FD0425"/>
    <w:rsid w:val="00FD17AE"/>
    <w:rsid w:val="00FD5A4E"/>
    <w:rsid w:val="00FE7322"/>
    <w:rsid w:val="00FF716B"/>
    <w:rsid w:val="00FF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DFB75"/>
  <w15:chartTrackingRefBased/>
  <w15:docId w15:val="{BE50B631-F98B-ED4F-8FF5-CD0F725D4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6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76D8"/>
    <w:rPr>
      <w:color w:val="0000FF"/>
      <w:u w:val="single"/>
    </w:rPr>
  </w:style>
  <w:style w:type="table" w:styleId="TableGrid">
    <w:name w:val="Table Grid"/>
    <w:basedOn w:val="TableNormal"/>
    <w:uiPriority w:val="39"/>
    <w:rsid w:val="00147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D28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85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D2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000</Words>
  <Characters>1140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ey, John M</dc:creator>
  <cp:keywords/>
  <dc:description/>
  <cp:lastModifiedBy>Humphrey, John M</cp:lastModifiedBy>
  <cp:revision>3</cp:revision>
  <dcterms:created xsi:type="dcterms:W3CDTF">2022-10-10T14:36:00Z</dcterms:created>
  <dcterms:modified xsi:type="dcterms:W3CDTF">2022-10-10T15:12:00Z</dcterms:modified>
</cp:coreProperties>
</file>